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56C" w:rsidRDefault="00B333A7" w:rsidP="0004256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</w:t>
      </w:r>
      <w:r w:rsidR="001216E0">
        <w:rPr>
          <w:rFonts w:ascii="Times New Roman" w:hAnsi="Times New Roman" w:cs="Times New Roman"/>
          <w:b/>
          <w:sz w:val="22"/>
          <w:szCs w:val="22"/>
        </w:rPr>
        <w:t>it</w:t>
      </w:r>
      <w:r>
        <w:rPr>
          <w:rFonts w:ascii="Times New Roman" w:hAnsi="Times New Roman" w:cs="Times New Roman"/>
          <w:b/>
          <w:sz w:val="22"/>
          <w:szCs w:val="22"/>
        </w:rPr>
        <w:t>i</w:t>
      </w:r>
      <w:r w:rsidR="001216E0">
        <w:rPr>
          <w:rFonts w:ascii="Times New Roman" w:hAnsi="Times New Roman" w:cs="Times New Roman"/>
          <w:b/>
          <w:sz w:val="22"/>
          <w:szCs w:val="22"/>
        </w:rPr>
        <w:t>onal</w:t>
      </w:r>
      <w:r w:rsidR="0004256C">
        <w:rPr>
          <w:rFonts w:ascii="Times New Roman" w:hAnsi="Times New Roman" w:cs="Times New Roman"/>
          <w:b/>
          <w:sz w:val="22"/>
          <w:szCs w:val="22"/>
        </w:rPr>
        <w:t xml:space="preserve"> file</w:t>
      </w:r>
      <w:r w:rsidR="0004256C" w:rsidRPr="00F63906">
        <w:rPr>
          <w:rFonts w:ascii="Times New Roman" w:hAnsi="Times New Roman" w:cs="Times New Roman"/>
          <w:b/>
          <w:sz w:val="22"/>
          <w:szCs w:val="22"/>
        </w:rPr>
        <w:t xml:space="preserve"> 3.</w:t>
      </w:r>
      <w:r w:rsidR="0004256C">
        <w:rPr>
          <w:rFonts w:ascii="Times New Roman" w:hAnsi="Times New Roman" w:cs="Times New Roman"/>
          <w:sz w:val="22"/>
          <w:szCs w:val="22"/>
        </w:rPr>
        <w:t xml:space="preserve"> Methodological quality assessment of included studies.</w:t>
      </w:r>
    </w:p>
    <w:tbl>
      <w:tblPr>
        <w:tblStyle w:val="TableGrid"/>
        <w:tblW w:w="9645" w:type="dxa"/>
        <w:tblLook w:val="04A0"/>
      </w:tblPr>
      <w:tblGrid>
        <w:gridCol w:w="1668"/>
        <w:gridCol w:w="896"/>
        <w:gridCol w:w="895"/>
        <w:gridCol w:w="895"/>
        <w:gridCol w:w="895"/>
        <w:gridCol w:w="896"/>
        <w:gridCol w:w="896"/>
        <w:gridCol w:w="896"/>
        <w:gridCol w:w="896"/>
        <w:gridCol w:w="812"/>
      </w:tblGrid>
      <w:tr w:rsidR="0004256C" w:rsidRPr="00F63906" w:rsidTr="00237BC4">
        <w:trPr>
          <w:cantSplit/>
          <w:trHeight w:val="1686"/>
        </w:trPr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6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Selection bias</w:t>
            </w:r>
          </w:p>
        </w:tc>
        <w:tc>
          <w:tcPr>
            <w:tcW w:w="895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Study design</w:t>
            </w:r>
          </w:p>
        </w:tc>
        <w:tc>
          <w:tcPr>
            <w:tcW w:w="895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Confounders</w:t>
            </w:r>
          </w:p>
        </w:tc>
        <w:tc>
          <w:tcPr>
            <w:tcW w:w="895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Blinding</w:t>
            </w:r>
          </w:p>
        </w:tc>
        <w:tc>
          <w:tcPr>
            <w:tcW w:w="896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Data collection methods</w:t>
            </w:r>
          </w:p>
        </w:tc>
        <w:tc>
          <w:tcPr>
            <w:tcW w:w="896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Withdrawals and drop outs</w:t>
            </w:r>
          </w:p>
        </w:tc>
        <w:tc>
          <w:tcPr>
            <w:tcW w:w="896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Intervention integrity</w:t>
            </w:r>
          </w:p>
        </w:tc>
        <w:tc>
          <w:tcPr>
            <w:tcW w:w="896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Analyses</w:t>
            </w:r>
          </w:p>
        </w:tc>
        <w:tc>
          <w:tcPr>
            <w:tcW w:w="812" w:type="dxa"/>
            <w:textDirection w:val="btLr"/>
            <w:vAlign w:val="center"/>
          </w:tcPr>
          <w:p w:rsidR="0004256C" w:rsidRPr="00F63906" w:rsidRDefault="0004256C" w:rsidP="00237BC4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obal rating</w:t>
            </w:r>
            <w:r w:rsidRPr="00082C5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Birken</w:t>
            </w:r>
            <w:r w:rsid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kJpcmtlbjwvQXV0aG9yPjxZZWFyPjIwMTI8L1llYXI+PFJl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kJpcmtlbjwvQXV0aG9yPjxZZWFyPjIwMTI8L1llYXI+PFJl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11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5F0F78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Cardon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NhcmRvbjwvQXV0aG9yPjxZZWFyPjIwMDQ8L1llYXI+PFJl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NhcmRvbjwvQXV0aG9yPjxZZWFyPjIwMDQ8L1llYXI+PFJl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4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96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12" w:type="dxa"/>
            <w:vAlign w:val="center"/>
          </w:tcPr>
          <w:p w:rsidR="0004256C" w:rsidRPr="005F0F78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78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son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&lt;Refman&gt;&lt;Cite&gt;&lt;Author&gt;Carson&lt;/Author&gt;&lt;Year&gt;2013&lt;/Year&gt;&lt;RecNum&gt;54&lt;/RecNum&gt;&lt;IDText&gt;Examination of mid-intervention mediating effects on objectively assessed sedentary time among children in the Transform-Us! cluster-randomized controlled trial&lt;/IDText&gt;&lt;MDL Ref_Type="Journal"&gt;&lt;Ref_Type&gt;Journal&lt;/Ref_Type&gt;&lt;Ref_ID&gt;54&lt;/Ref_ID&gt;&lt;Title_Primary&gt;Examination of mid-intervention mediating effects on objectively assessed sedentary time among children in the Transform-Us! cluster-randomized controlled trial&lt;/Title_Primary&gt;&lt;Authors_Primary&gt;Carson,V.&lt;/Authors_Primary&gt;&lt;Authors_Primary&gt;Salmon,J.&lt;/Authors_Primary&gt;&lt;Authors_Primary&gt;Arundell,L.&lt;/Authors_Primary&gt;&lt;Authors_Primary&gt;Ridgers,N.D.&lt;/Authors_Primary&gt;&lt;Authors_Primary&gt;Cerin,E.&lt;/Authors_Primary&gt;&lt;Authors_Primary&gt;Brown,H.&lt;/Authors_Primary&gt;&lt;Authors_Primary&gt;Hesketh,K.D.&lt;/Authors_Primary&gt;&lt;Authors_Primary&gt;Ball,K.&lt;/Authors_Primary&gt;&lt;Authors_Primary&gt;Chinapaw,M.&lt;/Authors_Primary&gt;&lt;Authors_Primary&gt;Yildirim,M.&lt;/Authors_Primary&gt;&lt;Authors_Primary&gt;Daly,R.M.&lt;/Authors_Primary&gt;&lt;Authors_Primary&gt;Dunstan,D.W.&lt;/Authors_Primary&gt;&lt;Authors_Primary&gt;Crawford,D.&lt;/Authors_Primary&gt;&lt;Date_Primary&gt;2013&lt;/Date_Primary&gt;&lt;Keywords&gt;Behavior&lt;/Keywords&gt;&lt;Keywords&gt;Child&lt;/Keywords&gt;&lt;Keywords&gt;Journal Article&lt;/Keywords&gt;&lt;Keywords&gt;methods&lt;/Keywords&gt;&lt;Keywords&gt;Time&lt;/Keywords&gt;&lt;Reprint&gt;Not in File&lt;/Reprint&gt;&lt;Start_Page&gt;62&lt;/Start_Page&gt;&lt;Periodical&gt;Int.J.Behav.Nutr.Phys.Act.&lt;/Periodical&gt;&lt;Volume&gt;10&lt;/Volume&gt;&lt;User_Def_5&gt;PMC3681598&lt;/User_Def_5&gt;&lt;Misc_3&gt;1479-5868-10-62 [pii];10.1186/1479-5868-10-62 [doi]&lt;/Misc_3&gt;&lt;Web_URL&gt;PM:23688180&lt;/Web_URL&gt;&lt;ZZ_JournalStdAbbrev&gt;&lt;f name="System"&gt;Int.J.Behav.Nutr.Phys.Act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12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3906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nnison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&lt;Refman&gt;&lt;Cite&gt;&lt;Author&gt;Dennison&lt;/Author&gt;&lt;Year&gt;2004&lt;/Year&gt;&lt;RecNum&gt;2&lt;/RecNum&gt;&lt;IDText&gt;An intervention to reduce television viewing by preschool children&lt;/IDText&gt;&lt;MDL Ref_Type="Journal"&gt;&lt;Ref_Type&gt;Journal&lt;/Ref_Type&gt;&lt;Ref_ID&gt;2&lt;/Ref_ID&gt;&lt;Title_Primary&gt;An intervention to reduce television viewing by preschool children&lt;/Title_Primary&gt;&lt;Authors_Primary&gt;Dennison,B.A.&lt;/Authors_Primary&gt;&lt;Authors_Primary&gt;Russo,T.J.&lt;/Authors_Primary&gt;&lt;Authors_Primary&gt;Burdick,P.A.&lt;/Authors_Primary&gt;&lt;Authors_Primary&gt;Jenkins,P.L.&lt;/Authors_Primary&gt;&lt;Date_Primary&gt;2004/2&lt;/Date_Primary&gt;&lt;Keywords&gt;Analysis of Variance&lt;/Keywords&gt;&lt;Keywords&gt;Anthropometry&lt;/Keywords&gt;&lt;Keywords&gt;Chi-Square Distribution&lt;/Keywords&gt;&lt;Keywords&gt;Child&lt;/Keywords&gt;&lt;Keywords&gt;Child,Preschool&lt;/Keywords&gt;&lt;Keywords&gt;Female&lt;/Keywords&gt;&lt;Keywords&gt;Health Promotion&lt;/Keywords&gt;&lt;Keywords&gt;Humans&lt;/Keywords&gt;&lt;Keywords&gt;Intervention Studies&lt;/Keywords&gt;&lt;Keywords&gt;Male&lt;/Keywords&gt;&lt;Keywords&gt;methods&lt;/Keywords&gt;&lt;Keywords&gt;New York&lt;/Keywords&gt;&lt;Keywords&gt;Obesity&lt;/Keywords&gt;&lt;Keywords&gt;Rural Population&lt;/Keywords&gt;&lt;Keywords&gt;Television&lt;/Keywords&gt;&lt;Reprint&gt;Not in File&lt;/Reprint&gt;&lt;Start_Page&gt;170&lt;/Start_Page&gt;&lt;End_Page&gt;176&lt;/End_Page&gt;&lt;Periodical&gt;Arch.Pediatr.Adolesc.Med.&lt;/Periodical&gt;&lt;Volume&gt;158&lt;/Volume&gt;&lt;Issue&gt;2&lt;/Issue&gt;&lt;Misc_3&gt;10.1001/archpedi.158.2.170 [doi];158/2/170 [pii]&lt;/Misc_3&gt;&lt;Address&gt;Research Institute, Bassett Healthcare, 1 Atwell Road, Cooperstown, NY 13326, USA. barbara.dennison@bassett.org&lt;/Address&gt;&lt;Web_URL&gt;PM:14757609&lt;/Web_URL&gt;&lt;ZZ_JournalStdAbbrev&gt;&lt;f name="System"&gt;Arch.Pediatr.Adolesc.Med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32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stein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&lt;Refman&gt;&lt;Cite&gt;&lt;Author&gt;Epstein&lt;/Author&gt;&lt;Year&gt;2000&lt;/Year&gt;&lt;RecNum&gt;278&lt;/RecNum&gt;&lt;IDText&gt;Decreasing sedentary behaviors in treating pediatric obesity&lt;/IDText&gt;&lt;MDL Ref_Type="Journal"&gt;&lt;Ref_Type&gt;Journal&lt;/Ref_Type&gt;&lt;Ref_ID&gt;278&lt;/Ref_ID&gt;&lt;Title_Primary&gt;Decreasing sedentary behaviors in treating pediatric obesity&lt;/Title_Primary&gt;&lt;Authors_Primary&gt;Epstein,L.H.&lt;/Authors_Primary&gt;&lt;Authors_Primary&gt;Paluch,R.A.&lt;/Authors_Primary&gt;&lt;Authors_Primary&gt;Gordy,C.C.&lt;/Authors_Primary&gt;&lt;Authors_Primary&gt;Dorn,J.&lt;/Authors_Primary&gt;&lt;Date_Primary&gt;2000/3&lt;/Date_Primary&gt;&lt;Keywords&gt;AIM&lt;/Keywords&gt;&lt;Keywords&gt;Behavior&lt;/Keywords&gt;&lt;Keywords&gt;Behavior Therapy&lt;/Keywords&gt;&lt;Keywords&gt;Child&lt;/Keywords&gt;&lt;Keywords&gt;Combined Modality Therapy&lt;/Keywords&gt;&lt;Keywords&gt;Diet,Reducing&lt;/Keywords&gt;&lt;Keywords&gt;etiology&lt;/Keywords&gt;&lt;Keywords&gt;Exercise&lt;/Keywords&gt;&lt;Keywords&gt;Female&lt;/Keywords&gt;&lt;Keywords&gt;Humans&lt;/Keywords&gt;&lt;Keywords&gt;Journal Article&lt;/Keywords&gt;&lt;Keywords&gt;Life Style&lt;/Keywords&gt;&lt;Keywords&gt;Male&lt;/Keywords&gt;&lt;Keywords&gt;New York&lt;/Keywords&gt;&lt;Keywords&gt;Obesity&lt;/Keywords&gt;&lt;Keywords&gt;Overweight&lt;/Keywords&gt;&lt;Keywords&gt;psychology&lt;/Keywords&gt;&lt;Keywords&gt;Television&lt;/Keywords&gt;&lt;Keywords&gt;therapy&lt;/Keywords&gt;&lt;Keywords&gt;Time&lt;/Keywords&gt;&lt;Keywords&gt;Treatment Outcome&lt;/Keywords&gt;&lt;Reprint&gt;Not in File&lt;/Reprint&gt;&lt;Start_Page&gt;220&lt;/Start_Page&gt;&lt;End_Page&gt;226&lt;/End_Page&gt;&lt;Periodical&gt;Arch.Pediatr.Adolesc.Med.&lt;/Periodical&gt;&lt;Volume&gt;154&lt;/Volume&gt;&lt;Issue&gt;3&lt;/Issue&gt;&lt;Address&gt;Department of Psychology, University at Buffalo, The State University of New York 14260, USA&lt;/Address&gt;&lt;Web_URL&gt;PM:10710017&lt;/Web_URL&gt;&lt;ZZ_JournalStdAbbrev&gt;&lt;f name="System"&gt;Arch.Pediatr.Adolesc.Med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8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pstein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&lt;Refman&gt;&lt;Cite&gt;&lt;Author&gt;Epstein&lt;/Author&gt;&lt;Year&gt;2004&lt;/Year&gt;&lt;RecNum&gt;276&lt;/RecNum&gt;&lt;IDText&gt;The effect of reinforcement or stimulus control to reduce sedentary behavior in the treatment of pediatric obesity&lt;/IDText&gt;&lt;MDL Ref_Type="Journal"&gt;&lt;Ref_Type&gt;Journal&lt;/Ref_Type&gt;&lt;Ref_ID&gt;276&lt;/Ref_ID&gt;&lt;Title_Primary&gt;The effect of reinforcement or stimulus control to reduce sedentary behavior in the treatment of pediatric obesity&lt;/Title_Primary&gt;&lt;Authors_Primary&gt;Epstein,L.H.&lt;/Authors_Primary&gt;&lt;Authors_Primary&gt;Paluch,R.A.&lt;/Authors_Primary&gt;&lt;Authors_Primary&gt;Kilanowski,C.K.&lt;/Authors_Primary&gt;&lt;Authors_Primary&gt;Raynor,H.A.&lt;/Authors_Primary&gt;&lt;Date_Primary&gt;2004/7&lt;/Date_Primary&gt;&lt;Keywords&gt;Behavior&lt;/Keywords&gt;&lt;Keywords&gt;Behavior Therapy&lt;/Keywords&gt;&lt;Keywords&gt;Body Mass Index&lt;/Keywords&gt;&lt;Keywords&gt;Child&lt;/Keywords&gt;&lt;Keywords&gt;Eating&lt;/Keywords&gt;&lt;Keywords&gt;Female&lt;/Keywords&gt;&lt;Keywords&gt;Health Promotion&lt;/Keywords&gt;&lt;Keywords&gt;Humans&lt;/Keywords&gt;&lt;Keywords&gt;Journal Article&lt;/Keywords&gt;&lt;Keywords&gt;Male&lt;/Keywords&gt;&lt;Keywords&gt;methods&lt;/Keywords&gt;&lt;Keywords&gt;New York&lt;/Keywords&gt;&lt;Keywords&gt;Obesity&lt;/Keywords&gt;&lt;Keywords&gt;Posture&lt;/Keywords&gt;&lt;Keywords&gt;prevention &amp;amp; control&lt;/Keywords&gt;&lt;Keywords&gt;Reinforcement (Psychology)&lt;/Keywords&gt;&lt;Keywords&gt;Socioeconomic Factors&lt;/Keywords&gt;&lt;Keywords&gt;therapy&lt;/Keywords&gt;&lt;Reprint&gt;Not in File&lt;/Reprint&gt;&lt;Start_Page&gt;371&lt;/Start_Page&gt;&lt;End_Page&gt;380&lt;/End_Page&gt;&lt;Periodical&gt;Health Psychol.&lt;/Periodical&gt;&lt;Volume&gt;23&lt;/Volume&gt;&lt;Issue&gt;4&lt;/Issue&gt;&lt;Misc_3&gt;10.1037/0278-6133.23.4.371 [doi];2004-16161-005 [pii]&lt;/Misc_3&gt;&lt;Address&gt;Department of Pediatrics, State University of New York at Buffalo, Buffalo, NY 14214, USA. lhenet@acsu.buffalo.edu&lt;/Address&gt;&lt;Web_URL&gt;PM:15264973&lt;/Web_URL&gt;&lt;ZZ_JournalStdAbbrev&gt;&lt;f name="System"&gt;Health Psychol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7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Epstein 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kVwc3RlaW48L0F1dGhvcj48WWVhcj4yMDA4PC9ZZWFyPjxS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kVwc3RlaW48L0F1dGhvcj48WWVhcj4yMDA4PC9ZZWFyPjxS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3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cobar-Chaves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VzY29iYXItQ2hhdmVzPC9BdXRob3I+PFllYXI+MjAxMDwv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VzY29iYXItQ2hhdmVzPC9BdXRob3I+PFllYXI+MjAxMDwv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39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C66F4D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Ford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&lt;Refman&gt;&lt;Cite&gt;&lt;Author&gt;Ford&lt;/Author&gt;&lt;Year&gt;2002&lt;/Year&gt;&lt;RecNum&gt;15&lt;/RecNum&gt;&lt;IDText&gt;Primary care interventions to reduce television viewing in African-American children&lt;/IDText&gt;&lt;MDL Ref_Type="Journal"&gt;&lt;Ref_Type&gt;Journal&lt;/Ref_Type&gt;&lt;Ref_ID&gt;15&lt;/Ref_ID&gt;&lt;Title_Primary&gt;Primary care interventions to reduce television viewing in African-American children&lt;/Title_Primary&gt;&lt;Authors_Primary&gt;Ford,B.S.&lt;/Authors_Primary&gt;&lt;Authors_Primary&gt;McDonald,T.E.&lt;/Authors_Primary&gt;&lt;Authors_Primary&gt;Owens,A.S.&lt;/Authors_Primary&gt;&lt;Authors_Primary&gt;Robinson,T.N.&lt;/Authors_Primary&gt;&lt;Date_Primary&gt;2002/2&lt;/Date_Primary&gt;&lt;Keywords&gt;African Americans&lt;/Keywords&gt;&lt;Keywords&gt;California&lt;/Keywords&gt;&lt;Keywords&gt;Child&lt;/Keywords&gt;&lt;Keywords&gt;Child Behavior&lt;/Keywords&gt;&lt;Keywords&gt;Counseling&lt;/Keywords&gt;&lt;Keywords&gt;ethnology&lt;/Keywords&gt;&lt;Keywords&gt;Exercise&lt;/Keywords&gt;&lt;Keywords&gt;Feasibility Studies&lt;/Keywords&gt;&lt;Keywords&gt;Female&lt;/Keywords&gt;&lt;Keywords&gt;Humans&lt;/Keywords&gt;&lt;Keywords&gt;Incidence&lt;/Keywords&gt;&lt;Keywords&gt;Leisure Activities&lt;/Keywords&gt;&lt;Keywords&gt;Male&lt;/Keywords&gt;&lt;Keywords&gt;methods&lt;/Keywords&gt;&lt;Keywords&gt;Pilot Projects&lt;/Keywords&gt;&lt;Keywords&gt;Primary Health Care&lt;/Keywords&gt;&lt;Keywords&gt;Probability&lt;/Keywords&gt;&lt;Keywords&gt;psychology&lt;/Keywords&gt;&lt;Keywords&gt;Risk Assessment&lt;/Keywords&gt;&lt;Keywords&gt;Risk Factors&lt;/Keywords&gt;&lt;Keywords&gt;Self Report&lt;/Keywords&gt;&lt;Keywords&gt;Television&lt;/Keywords&gt;&lt;Keywords&gt;Time Factors&lt;/Keywords&gt;&lt;Keywords&gt;Urban Population&lt;/Keywords&gt;&lt;Keywords&gt;utilization&lt;/Keywords&gt;&lt;Reprint&gt;Not in File&lt;/Reprint&gt;&lt;Start_Page&gt;106&lt;/Start_Page&gt;&lt;End_Page&gt;109&lt;/End_Page&gt;&lt;Periodical&gt;Am.J.Prev.Med.&lt;/Periodical&gt;&lt;Volume&gt;22&lt;/Volume&gt;&lt;Issue&gt;2&lt;/Issue&gt;&lt;Misc_3&gt;S074937970100410X [pii]&lt;/Misc_3&gt;&lt;Address&gt;School of Medicine, Stanford University, Palo Alto, CA 94304, USA&lt;/Address&gt;&lt;Web_URL&gt;PM:11818179&lt;/Web_URL&gt;&lt;ZZ_JournalStdAbbrev&gt;&lt;f name="System"&gt;Am.J.Prev.Med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0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C66F4D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French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ZyZW5jaDwvQXV0aG9yPjxZZWFyPjIwMTU8L1llYXI+PFJl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=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ZyZW5jaDwvQXV0aG9yPjxZZWFyPjIwMTU8L1llYXI+PFJl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=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5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12" w:type="dxa"/>
            <w:vAlign w:val="center"/>
          </w:tcPr>
          <w:p w:rsidR="0004256C" w:rsidRPr="00C66F4D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66F4D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20873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Haines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hhaW5lczwvQXV0aG9yPjxZZWFyPjIwMTM8L1llYXI+PFJl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hhaW5lczwvQXV0aG9yPjxZZWFyPjIwMTM8L1llYXI+PFJl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13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20873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Hinckson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&lt;Refman&gt;&lt;Cite&gt;&lt;Author&gt;Hinckson&lt;/Author&gt;&lt;Year&gt;2013&lt;/Year&gt;&lt;RecNum&gt;498&lt;/RecNum&gt;&lt;IDText&gt;Acceptability of standing workstations in elementary schools: a pilot study&lt;/IDText&gt;&lt;MDL Ref_Type="Journal"&gt;&lt;Ref_Type&gt;Journal&lt;/Ref_Type&gt;&lt;Ref_ID&gt;498&lt;/Ref_ID&gt;&lt;Title_Primary&gt;Acceptability of standing workstations in elementary schools: a pilot study&lt;/Title_Primary&gt;&lt;Authors_Primary&gt;Hinckson,E.A.&lt;/Authors_Primary&gt;&lt;Authors_Primary&gt;Aminian,S.&lt;/Authors_Primary&gt;&lt;Authors_Primary&gt;Ikeda,E.&lt;/Authors_Primary&gt;&lt;Authors_Primary&gt;Stewart,T.&lt;/Authors_Primary&gt;&lt;Authors_Primary&gt;Oliver,M.&lt;/Authors_Primary&gt;&lt;Authors_Primary&gt;Duncan,S.&lt;/Authors_Primary&gt;&lt;Authors_Primary&gt;Schofield,G.&lt;/Authors_Primary&gt;&lt;Date_Primary&gt;2013/1&lt;/Date_Primary&gt;&lt;Keywords&gt;Accelerometry&lt;/Keywords&gt;&lt;Keywords&gt;Child&lt;/Keywords&gt;&lt;Keywords&gt;Female&lt;/Keywords&gt;&lt;Keywords&gt;Focus Groups&lt;/Keywords&gt;&lt;Keywords&gt;Humans&lt;/Keywords&gt;&lt;Keywords&gt;IM&lt;/Keywords&gt;&lt;Keywords&gt;Interior Design and Furnishings&lt;/Keywords&gt;&lt;Keywords&gt;Journal Article&lt;/Keywords&gt;&lt;Keywords&gt;Male&lt;/Keywords&gt;&lt;Keywords&gt;methods&lt;/Keywords&gt;&lt;Keywords&gt;Motor Activity&lt;/Keywords&gt;&lt;Keywords&gt;N&lt;/Keywords&gt;&lt;Keywords&gt;New Zealand&lt;/Keywords&gt;&lt;Keywords&gt;physiology&lt;/Keywords&gt;&lt;Keywords&gt;Pilot Projects&lt;/Keywords&gt;&lt;Keywords&gt;Posture&lt;/Keywords&gt;&lt;Keywords&gt;Qualitative Research&lt;/Keywords&gt;&lt;Keywords&gt;Schools&lt;/Keywords&gt;&lt;Keywords&gt;Sedentary Lifestyle&lt;/Keywords&gt;&lt;Keywords&gt;Time&lt;/Keywords&gt;&lt;Keywords&gt;Universities&lt;/Keywords&gt;&lt;Reprint&gt;Not in File&lt;/Reprint&gt;&lt;Start_Page&gt;82&lt;/Start_Page&gt;&lt;End_Page&gt;85&lt;/End_Page&gt;&lt;Periodical&gt;Prev.Med.&lt;/Periodical&gt;&lt;Volume&gt;56&lt;/Volume&gt;&lt;Issue&gt;1&lt;/Issue&gt;&lt;Misc_3&gt;S0091-7435(12)00539-7 [pii];10.1016/j.ypmed.2012.10.014 [doi]&lt;/Misc_3&gt;&lt;Address&gt;Centre for Physical Activity and Nutrition, Centre for Child Health, Institute of Public Health and Mental Health, Auckland University of Technology, Private Bag 92006, Auckland, New Zealand. erica.hinckson@aut.ac.nz&lt;/Address&gt;&lt;Web_URL&gt;PM:23103223&lt;/Web_URL&gt;&lt;ZZ_JournalStdAbbrev&gt;&lt;f name="System"&gt;Prev.Med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6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20873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0873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891547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Maddison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1hZGRpc29uPC9BdXRob3I+PFllYXI+MjAxNDwvWWVhcj48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1hZGRpc29uPC9BdXRob3I+PFllYXI+MjAxNDwvWWVhcj48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7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891547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1547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 Mhurch</w:t>
            </w:r>
            <w:r w:rsidRPr="00A97BE3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u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5pIE1odXJjaHUgQy48L0F1dGhvcj48WWVhcj4yMDA5PC9Z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k5pIE1odXJjaHUgQy48L0F1dGhvcj48WWVhcj4yMDA5PC9Z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2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F63906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obinson </w:t>
            </w:r>
            <w:r w:rsidR="00237BC4">
              <w:rPr>
                <w:rFonts w:ascii="Times New Roman" w:hAnsi="Times New Roman" w:cs="Times New Roman"/>
                <w:sz w:val="22"/>
                <w:szCs w:val="22"/>
              </w:rPr>
              <w:t>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</w:rPr>
              <w:instrText xml:space="preserve"> ADDIN REFMGR.CITE &lt;Refman&gt;&lt;Cite&gt;&lt;Author&gt;Robinson&lt;/Author&gt;&lt;Year&gt;1999&lt;/Year&gt;&lt;RecNum&gt;26&lt;/RecNum&gt;&lt;IDText&gt;Reducing children&amp;apos;s television viewing to prevent obesity: a randomized controlled trial&lt;/IDText&gt;&lt;MDL Ref_Type="Journal"&gt;&lt;Ref_Type&gt;Journal&lt;/Ref_Type&gt;&lt;Ref_ID&gt;26&lt;/Ref_ID&gt;&lt;Title_Primary&gt;Reducing children&amp;apos;s television viewing to prevent obesity: a randomized controlled trial&lt;/Title_Primary&gt;&lt;Authors_Primary&gt;Robinson,T.N.&lt;/Authors_Primary&gt;&lt;Date_Primary&gt;1999/10/27&lt;/Date_Primary&gt;&lt;Keywords&gt;Adiposity&lt;/Keywords&gt;&lt;Keywords&gt;Adolescent&lt;/Keywords&gt;&lt;Keywords&gt;Body Mass Index&lt;/Keywords&gt;&lt;Keywords&gt;Child&lt;/Keywords&gt;&lt;Keywords&gt;Exercise&lt;/Keywords&gt;&lt;Keywords&gt;Female&lt;/Keywords&gt;&lt;Keywords&gt;Food Habits&lt;/Keywords&gt;&lt;Keywords&gt;Hip&lt;/Keywords&gt;&lt;Keywords&gt;Humans&lt;/Keywords&gt;&lt;Keywords&gt;Male&lt;/Keywords&gt;&lt;Keywords&gt;Obesity&lt;/Keywords&gt;&lt;Keywords&gt;prevention &amp;amp; control&lt;/Keywords&gt;&lt;Keywords&gt;Skinfold Thickness&lt;/Keywords&gt;&lt;Keywords&gt;Statistics,Nonparametric&lt;/Keywords&gt;&lt;Keywords&gt;Television&lt;/Keywords&gt;&lt;Keywords&gt;Waist Circumference&lt;/Keywords&gt;&lt;Reprint&gt;Not in File&lt;/Reprint&gt;&lt;Start_Page&gt;1561&lt;/Start_Page&gt;&lt;End_Page&gt;1567&lt;/End_Page&gt;&lt;Periodical&gt;JAMA&lt;/Periodical&gt;&lt;Volume&gt;282&lt;/Volume&gt;&lt;Issue&gt;16&lt;/Issue&gt;&lt;Misc_3&gt;joc90434 [pii]&lt;/Misc_3&gt;&lt;Address&gt;Department of Pediatrics, Stanford Center for Research in Disease Prevention, Stanford University School of Medicine, Palo Alto, Calif 94304, USA. tom.robinson@stanford.edu&lt;/Address&gt;&lt;Web_URL&gt;PM:10546696&lt;/Web_URL&gt;&lt;ZZ_JournalStdAbbrev&gt;&lt;f name="System"&gt;JAMA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</w:rPr>
              <w:t>[43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averas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lRhdmVyYXM8L0F1dGhvcj48WWVhcj4yMDExPC9ZZWFyPjxS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lRhdmVyYXM8L0F1dGhvcj48WWVhcj4yMDExPC9ZZWFyPjxS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 w:rsidRP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4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Todd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FJlZm1hbj48Q2l0ZT48QXV0aG9yPlRvZGQ8L0F1dGhvcj48WWVhcj4yMDA4PC9ZZWFyPjxSZWNO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lRvZGQ8L0F1dGhvcj48WWVhcj4yMDA4PC9ZZWFyPjxSZWNO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 w:rsidRP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41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237BC4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Verloigne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&lt;Refman&gt;&lt;Cite&gt;&lt;Author&gt;Verloigne&lt;/Author&gt;&lt;Year&gt;2012&lt;/Year&gt;&lt;RecNum&gt;51&lt;/RecNum&gt;&lt;IDText&gt;The effect of the UP4FUN pilot intervention on objectively measured sedentary time and physical activity in 10-12 year old children in Belgium: the ENERGY-project&lt;/IDText&gt;&lt;MDL Ref_Type="Journal"&gt;&lt;Ref_Type&gt;Journal&lt;/Ref_Type&gt;&lt;Ref_ID&gt;51&lt;/Ref_ID&gt;&lt;Title_Primary&gt;The effect of the UP4FUN pilot intervention on objectively measured sedentary time and physical activity in 10-12 year old children in Belgium: the ENERGY-project&lt;/Title_Primary&gt;&lt;Authors_Primary&gt;Verloigne,M.&lt;/Authors_Primary&gt;&lt;Authors_Primary&gt;Bere,E.&lt;/Authors_Primary&gt;&lt;Authors_Primary&gt;Van Lippevelde W.&lt;/Authors_Primary&gt;&lt;Authors_Primary&gt;Maes,L.&lt;/Authors_Primary&gt;&lt;Authors_Primary&gt;Lien,N.&lt;/Authors_Primary&gt;&lt;Authors_Primary&gt;Vik,F.N.&lt;/Authors_Primary&gt;&lt;Authors_Primary&gt;Brug,J.&lt;/Authors_Primary&gt;&lt;Authors_Primary&gt;Cardon,G.&lt;/Authors_Primary&gt;&lt;Authors_Primary&gt;De Bourdeaudhuij,I&lt;/Authors_Primary&gt;&lt;Date_Primary&gt;2012&lt;/Date_Primary&gt;&lt;Keywords&gt;Accelerometry&lt;/Keywords&gt;&lt;Keywords&gt;AIM&lt;/Keywords&gt;&lt;Keywords&gt;Belgium&lt;/Keywords&gt;&lt;Keywords&gt;Child&lt;/Keywords&gt;&lt;Keywords&gt;Energy Metabolism&lt;/Keywords&gt;&lt;Keywords&gt;Exercise&lt;/Keywords&gt;&lt;Keywords&gt;Female&lt;/Keywords&gt;&lt;Keywords&gt;Humans&lt;/Keywords&gt;&lt;Keywords&gt;Journal Article&lt;/Keywords&gt;&lt;Keywords&gt;Male&lt;/Keywords&gt;&lt;Keywords&gt;methods&lt;/Keywords&gt;&lt;Keywords&gt;Parents&lt;/Keywords&gt;&lt;Keywords&gt;physiology&lt;/Keywords&gt;&lt;Keywords&gt;Pilot Projects&lt;/Keywords&gt;&lt;Keywords&gt;Research Design&lt;/Keywords&gt;&lt;Keywords&gt;Sedentary Lifestyle&lt;/Keywords&gt;&lt;Keywords&gt;Time&lt;/Keywords&gt;&lt;Reprint&gt;Not in File&lt;/Reprint&gt;&lt;Start_Page&gt;805&lt;/Start_Page&gt;&lt;Periodical&gt;BMC Public Health&lt;/Periodical&gt;&lt;Volume&gt;12&lt;/Volume&gt;&lt;User_Def_5&gt;PMC3504538&lt;/User_Def_5&gt;&lt;Misc_3&gt;1471-2458-12-805 [pii];10.1186/1471-2458-12-805 [doi]&lt;/Misc_3&gt;&lt;Address&gt;Department of Movement and Sport Sciences, Ghent University, Ghent, Belgium. maite.verloigne@ugent.be&lt;/Address&gt;&lt;Web_URL&gt;PM:22989231&lt;/Web_URL&gt;&lt;ZZ_JournalStdAbbrev&gt;&lt;f name="System"&gt;BMC Public Health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14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Vik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lZpazwvQXV0aG9yPjxZZWFyPjIwMTU8L1llYXI+PFJlY051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>
                <w:fldData xml:space="preserve">PFJlZm1hbj48Q2l0ZT48QXV0aG9yPlZpazwvQXV0aG9yPjxZZWFyPjIwMTU8L1llYXI+PFJlY051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</w:fldData>
              </w:fldChar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EN.CITE.DATA 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 w:rsid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48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/W</w:t>
            </w:r>
            <w:r w:rsidRPr="0022574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12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b/>
                <w:sz w:val="22"/>
                <w:szCs w:val="22"/>
              </w:rPr>
              <w:t>M/W</w:t>
            </w:r>
            <w:r w:rsidRPr="0022574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237BC4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Yilmaz et al 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&lt;Refman&gt;&lt;Cite&gt;&lt;Author&gt;Yilmaz&lt;/Author&gt;&lt;Year&gt;2015&lt;/Year&gt;&lt;RecNum&gt;496&lt;/RecNum&gt;&lt;IDText&gt;An intervention to preschool children for reducing screen time: a randomized controlled trial&lt;/IDText&gt;&lt;MDL Ref_Type="Journal"&gt;&lt;Ref_Type&gt;Journal&lt;/Ref_Type&gt;&lt;Ref_ID&gt;496&lt;/Ref_ID&gt;&lt;Title_Primary&gt;An intervention to preschool children for reducing screen time: a randomized controlled trial&lt;/Title_Primary&gt;&lt;Authors_Primary&gt;Yilmaz,G.&lt;/Authors_Primary&gt;&lt;Authors_Primary&gt;Demirli Caylan,N.&lt;/Authors_Primary&gt;&lt;Authors_Primary&gt;Karacan,C.D.&lt;/Authors_Primary&gt;&lt;Date_Primary&gt;2015/5&lt;/Date_Primary&gt;&lt;Keywords&gt;AIM&lt;/Keywords&gt;&lt;Keywords&gt;Child&lt;/Keywords&gt;&lt;Keywords&gt;IM&lt;/Keywords&gt;&lt;Keywords&gt;Journal Article&lt;/Keywords&gt;&lt;Keywords&gt;Language&lt;/Keywords&gt;&lt;Keywords&gt;methods&lt;/Keywords&gt;&lt;Keywords&gt;Obesity&lt;/Keywords&gt;&lt;Keywords&gt;Parents&lt;/Keywords&gt;&lt;Keywords&gt;Pediatrics&lt;/Keywords&gt;&lt;Keywords&gt;Randomized Controlled Trial&lt;/Keywords&gt;&lt;Keywords&gt;Search update pubmed 031115&lt;/Keywords&gt;&lt;Keywords&gt;Smoking&lt;/Keywords&gt;&lt;Keywords&gt;Television&lt;/Keywords&gt;&lt;Keywords&gt;Time&lt;/Keywords&gt;&lt;Keywords&gt;Video Games&lt;/Keywords&gt;&lt;Reprint&gt;Not in File&lt;/Reprint&gt;&lt;Start_Page&gt;443&lt;/Start_Page&gt;&lt;End_Page&gt;449&lt;/End_Page&gt;&lt;Periodical&gt;Child Care Health Dev.&lt;/Periodical&gt;&lt;Volume&gt;41&lt;/Volume&gt;&lt;Issue&gt;3&lt;/Issue&gt;&lt;ISSN_ISBN&gt;1365-2214&lt;/ISSN_ISBN&gt;&lt;Address&gt;Department of Social and Developmental Pediatrics, Dr. Sami Ulus Children and Maternity Training Hospital, Ankara, Turkey&lt;/Address&gt;&lt;Web_URL&gt;PM:24571538&lt;/Web_URL&gt;&lt;ZZ_JournalStdAbbrev&gt;&lt;f name="System"&gt;Child Care Health Dev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6]</w:t>
            </w:r>
            <w:r w:rsidR="00074049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22574E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2574E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  <w:tr w:rsidR="0004256C" w:rsidRPr="00F63906" w:rsidTr="00237BC4">
        <w:tc>
          <w:tcPr>
            <w:tcW w:w="1668" w:type="dxa"/>
          </w:tcPr>
          <w:p w:rsidR="0004256C" w:rsidRPr="00237BC4" w:rsidRDefault="0004256C" w:rsidP="00237BC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Zimmerman</w:t>
            </w:r>
            <w:r w:rsidR="00237BC4" w:rsidRPr="00237BC4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 xml:space="preserve"> et al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15711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instrText xml:space="preserve"> ADDIN REFMGR.CITE &lt;Refman&gt;&lt;Cite&gt;&lt;Author&gt;Zimmerman&lt;/Author&gt;&lt;Year&gt;2012&lt;/Year&gt;&lt;RecNum&gt;280&lt;/RecNum&gt;&lt;IDText&gt;The value of social-cognitive theory to reducing preschool TV viewing: a pilot randomized trial&lt;/IDText&gt;&lt;MDL Ref_Type="Journal"&gt;&lt;Ref_Type&gt;Journal&lt;/Ref_Type&gt;&lt;Ref_ID&gt;280&lt;/Ref_ID&gt;&lt;Title_Primary&gt;The value of social-cognitive theory to reducing preschool TV viewing: a pilot randomized trial&lt;/Title_Primary&gt;&lt;Authors_Primary&gt;Zimmerman,F.J.&lt;/Authors_Primary&gt;&lt;Authors_Primary&gt;Ortiz,S.E.&lt;/Authors_Primary&gt;&lt;Authors_Primary&gt;Christakis,D.A.&lt;/Authors_Primary&gt;&lt;Authors_Primary&gt;Elkun,D.&lt;/Authors_Primary&gt;&lt;Date_Primary&gt;2012/3&lt;/Date_Primary&gt;&lt;Keywords&gt;Behavior&lt;/Keywords&gt;&lt;Keywords&gt;Child&lt;/Keywords&gt;&lt;Keywords&gt;Child,Preschool&lt;/Keywords&gt;&lt;Keywords&gt;Educational Status&lt;/Keywords&gt;&lt;Keywords&gt;Goals&lt;/Keywords&gt;&lt;Keywords&gt;Health Promotion&lt;/Keywords&gt;&lt;Keywords&gt;Humans&lt;/Keywords&gt;&lt;Keywords&gt;Journal Article&lt;/Keywords&gt;&lt;Keywords&gt;methods&lt;/Keywords&gt;&lt;Keywords&gt;Models,Psychological&lt;/Keywords&gt;&lt;Keywords&gt;Obesity&lt;/Keywords&gt;&lt;Keywords&gt;Pilot Projects&lt;/Keywords&gt;&lt;Keywords&gt;prevention &amp;amp; control&lt;/Keywords&gt;&lt;Keywords&gt;Self Efficacy&lt;/Keywords&gt;&lt;Keywords&gt;Television&lt;/Keywords&gt;&lt;Keywords&gt;Time&lt;/Keywords&gt;&lt;Keywords&gt;Time Factors&lt;/Keywords&gt;&lt;Reprint&gt;Not in File&lt;/Reprint&gt;&lt;Start_Page&gt;212&lt;/Start_Page&gt;&lt;End_Page&gt;218&lt;/End_Page&gt;&lt;Periodical&gt;Prev.Med.&lt;/Periodical&gt;&lt;Volume&gt;54&lt;/Volume&gt;&lt;Issue&gt;3-4&lt;/Issue&gt;&lt;Misc_3&gt;S0091-7435(12)00047-3 [pii];10.1016/j.ypmed.2012.02.004 [doi]&lt;/Misc_3&gt;&lt;Address&gt;Fred W. and Pamela K. Wasserman Chair, Department of Health Services, Fielding School of Public Health, UCLA, Box 951772, Los Angeles, CA 90095-1772, USA. fredzimmerman@ucla.edu&lt;/Address&gt;&lt;Web_URL&gt;PM:22349644&lt;/Web_URL&gt;&lt;ZZ_JournalStdAbbrev&gt;&lt;f name="System"&gt;Prev.Med.&lt;/f&gt;&lt;/ZZ_JournalStdAbbrev&gt;&lt;ZZ_WorkformID&gt;1&lt;/ZZ_WorkformID&gt;&lt;/MDL&gt;&lt;/Cite&gt;&lt;/Refman&gt;</w:instrTex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7BC4" w:rsidRPr="00237BC4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[35]</w:t>
            </w:r>
            <w:r w:rsidR="00074049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5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96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12" w:type="dxa"/>
            <w:vAlign w:val="center"/>
          </w:tcPr>
          <w:p w:rsidR="0004256C" w:rsidRPr="00F63906" w:rsidRDefault="0004256C" w:rsidP="00237B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</w:p>
        </w:tc>
      </w:tr>
    </w:tbl>
    <w:p w:rsidR="0004256C" w:rsidRDefault="0004256C" w:rsidP="0004256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63906">
        <w:rPr>
          <w:rFonts w:ascii="Times New Roman" w:hAnsi="Times New Roman" w:cs="Times New Roman"/>
          <w:sz w:val="22"/>
          <w:szCs w:val="22"/>
        </w:rPr>
        <w:t>S, strong; M, moderate; W, weak</w:t>
      </w:r>
    </w:p>
    <w:p w:rsidR="0004256C" w:rsidRDefault="0004256C" w:rsidP="0004256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082C5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Strong: at most 1 weak and 2 moderate scores; moderate: at most 2 weak scores; weak: more than 2 weak scores.</w:t>
      </w:r>
    </w:p>
    <w:p w:rsidR="0004256C" w:rsidRDefault="0004256C" w:rsidP="0004256C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A4CE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>S for accelerometer assessed outcomes, W for self-reported outcomes</w:t>
      </w:r>
    </w:p>
    <w:p w:rsidR="00895AA5" w:rsidRPr="00FD5752" w:rsidRDefault="0004256C" w:rsidP="00FD575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2"/>
        </w:rPr>
        <w:t>M for accelerometer assessed outcomes, W for self-reported outcomes</w:t>
      </w:r>
      <w:bookmarkStart w:id="0" w:name="_GoBack"/>
      <w:bookmarkEnd w:id="0"/>
    </w:p>
    <w:sectPr w:rsidR="00895AA5" w:rsidRPr="00FD5752" w:rsidSect="007D333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6CC" w:rsidRDefault="006D66CC" w:rsidP="00730270">
      <w:r>
        <w:separator/>
      </w:r>
    </w:p>
  </w:endnote>
  <w:endnote w:type="continuationSeparator" w:id="0">
    <w:p w:rsidR="006D66CC" w:rsidRDefault="006D66CC" w:rsidP="007302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6CC" w:rsidRDefault="00074049" w:rsidP="00CA39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66C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66CC" w:rsidRDefault="006D66CC" w:rsidP="00102F9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6CC" w:rsidRPr="00AE0E00" w:rsidRDefault="00074049" w:rsidP="00CA395D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color w:val="1F497D" w:themeColor="text2"/>
        <w:sz w:val="22"/>
        <w:szCs w:val="22"/>
      </w:rPr>
    </w:pPr>
    <w:r w:rsidRPr="00AE0E00">
      <w:rPr>
        <w:rStyle w:val="PageNumber"/>
        <w:rFonts w:asciiTheme="majorHAnsi" w:hAnsiTheme="majorHAnsi"/>
        <w:color w:val="1F497D" w:themeColor="text2"/>
        <w:sz w:val="22"/>
        <w:szCs w:val="22"/>
      </w:rPr>
      <w:fldChar w:fldCharType="begin"/>
    </w:r>
    <w:r w:rsidR="006D66CC" w:rsidRPr="00AE0E00">
      <w:rPr>
        <w:rStyle w:val="PageNumber"/>
        <w:rFonts w:asciiTheme="majorHAnsi" w:hAnsiTheme="majorHAnsi"/>
        <w:color w:val="1F497D" w:themeColor="text2"/>
        <w:sz w:val="22"/>
        <w:szCs w:val="22"/>
      </w:rPr>
      <w:instrText xml:space="preserve">PAGE  </w:instrText>
    </w:r>
    <w:r w:rsidRPr="00AE0E00">
      <w:rPr>
        <w:rStyle w:val="PageNumber"/>
        <w:rFonts w:asciiTheme="majorHAnsi" w:hAnsiTheme="majorHAnsi"/>
        <w:color w:val="1F497D" w:themeColor="text2"/>
        <w:sz w:val="22"/>
        <w:szCs w:val="22"/>
      </w:rPr>
      <w:fldChar w:fldCharType="separate"/>
    </w:r>
    <w:r w:rsidR="00B333A7">
      <w:rPr>
        <w:rStyle w:val="PageNumber"/>
        <w:rFonts w:asciiTheme="majorHAnsi" w:hAnsiTheme="majorHAnsi"/>
        <w:noProof/>
        <w:color w:val="1F497D" w:themeColor="text2"/>
        <w:sz w:val="22"/>
        <w:szCs w:val="22"/>
      </w:rPr>
      <w:t>1</w:t>
    </w:r>
    <w:r w:rsidRPr="00AE0E00">
      <w:rPr>
        <w:rStyle w:val="PageNumber"/>
        <w:rFonts w:asciiTheme="majorHAnsi" w:hAnsiTheme="majorHAnsi"/>
        <w:color w:val="1F497D" w:themeColor="text2"/>
        <w:sz w:val="22"/>
        <w:szCs w:val="22"/>
      </w:rPr>
      <w:fldChar w:fldCharType="end"/>
    </w:r>
  </w:p>
  <w:p w:rsidR="006D66CC" w:rsidRDefault="006D66CC" w:rsidP="00102F9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6CC" w:rsidRDefault="006D66CC" w:rsidP="00730270">
      <w:r>
        <w:separator/>
      </w:r>
    </w:p>
  </w:footnote>
  <w:footnote w:type="continuationSeparator" w:id="0">
    <w:p w:rsidR="006D66CC" w:rsidRDefault="006D66CC" w:rsidP="007302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F606C"/>
    <w:multiLevelType w:val="hybridMultilevel"/>
    <w:tmpl w:val="9036D652"/>
    <w:lvl w:ilvl="0" w:tplc="B78AAC6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A456C"/>
    <w:multiLevelType w:val="multilevel"/>
    <w:tmpl w:val="0409001D"/>
    <w:numStyleLink w:val="Teatske-2"/>
  </w:abstractNum>
  <w:abstractNum w:abstractNumId="2">
    <w:nsid w:val="127002B6"/>
    <w:multiLevelType w:val="hybridMultilevel"/>
    <w:tmpl w:val="25F6D7EE"/>
    <w:lvl w:ilvl="0" w:tplc="C92C2202">
      <w:start w:val="189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F65C07"/>
    <w:multiLevelType w:val="hybridMultilevel"/>
    <w:tmpl w:val="1CD8CB48"/>
    <w:lvl w:ilvl="0" w:tplc="F91A01D2">
      <w:start w:val="189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100C3E"/>
    <w:multiLevelType w:val="multilevel"/>
    <w:tmpl w:val="0409001D"/>
    <w:styleLink w:val="Teatske-2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CE94825"/>
    <w:multiLevelType w:val="hybridMultilevel"/>
    <w:tmpl w:val="DD9086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7A3A73"/>
    <w:multiLevelType w:val="multilevel"/>
    <w:tmpl w:val="0409001D"/>
    <w:numStyleLink w:val="Teatske-2"/>
  </w:abstractNum>
  <w:abstractNum w:abstractNumId="7">
    <w:nsid w:val="44176D23"/>
    <w:multiLevelType w:val="hybridMultilevel"/>
    <w:tmpl w:val="D35039D8"/>
    <w:lvl w:ilvl="0" w:tplc="3AA662C0">
      <w:start w:val="189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B163CF"/>
    <w:multiLevelType w:val="hybridMultilevel"/>
    <w:tmpl w:val="95BCF66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AB30CE"/>
    <w:multiLevelType w:val="hybridMultilevel"/>
    <w:tmpl w:val="3C2834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650D6A"/>
    <w:multiLevelType w:val="hybridMultilevel"/>
    <w:tmpl w:val="0960F568"/>
    <w:lvl w:ilvl="0" w:tplc="66C0723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95591C"/>
    <w:multiLevelType w:val="hybridMultilevel"/>
    <w:tmpl w:val="7BB427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3B2AC5"/>
    <w:multiLevelType w:val="hybridMultilevel"/>
    <w:tmpl w:val="E410D2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5358A5"/>
    <w:multiLevelType w:val="hybridMultilevel"/>
    <w:tmpl w:val="F0627964"/>
    <w:lvl w:ilvl="0" w:tplc="4FD872D8">
      <w:start w:val="3"/>
      <w:numFmt w:val="bullet"/>
      <w:lvlText w:val="-"/>
      <w:lvlJc w:val="left"/>
      <w:pPr>
        <w:ind w:left="1428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>
    <w:nsid w:val="74E67CEB"/>
    <w:multiLevelType w:val="hybridMultilevel"/>
    <w:tmpl w:val="268E6D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284359"/>
    <w:multiLevelType w:val="multilevel"/>
    <w:tmpl w:val="2A5C7CB8"/>
    <w:styleLink w:val="Teatske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5"/>
  </w:num>
  <w:num w:numId="5">
    <w:abstractNumId w:val="4"/>
  </w:num>
  <w:num w:numId="6">
    <w:abstractNumId w:val="1"/>
  </w:num>
  <w:num w:numId="7">
    <w:abstractNumId w:val="14"/>
  </w:num>
  <w:num w:numId="8">
    <w:abstractNumId w:val="11"/>
  </w:num>
  <w:num w:numId="9">
    <w:abstractNumId w:val="10"/>
  </w:num>
  <w:num w:numId="10">
    <w:abstractNumId w:val="3"/>
  </w:num>
  <w:num w:numId="11">
    <w:abstractNumId w:val="12"/>
  </w:num>
  <w:num w:numId="12">
    <w:abstractNumId w:val="7"/>
  </w:num>
  <w:num w:numId="13">
    <w:abstractNumId w:val="8"/>
  </w:num>
  <w:num w:numId="14">
    <w:abstractNumId w:val="2"/>
  </w:num>
  <w:num w:numId="15">
    <w:abstractNumId w:val="0"/>
  </w:num>
  <w:num w:numId="16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:\Documenten\ReferenceManager\Styles\IJBNPA_TA.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3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Binterventions&lt;/item&gt;&lt;/Libraries&gt;&lt;/ENLibraries&gt;"/>
  </w:docVars>
  <w:rsids>
    <w:rsidRoot w:val="003A71A2"/>
    <w:rsid w:val="00000345"/>
    <w:rsid w:val="000004F8"/>
    <w:rsid w:val="000025AB"/>
    <w:rsid w:val="00002D38"/>
    <w:rsid w:val="00005F48"/>
    <w:rsid w:val="0000733A"/>
    <w:rsid w:val="00014EC5"/>
    <w:rsid w:val="00015FA9"/>
    <w:rsid w:val="00016E55"/>
    <w:rsid w:val="000217DC"/>
    <w:rsid w:val="00021E23"/>
    <w:rsid w:val="00022C1B"/>
    <w:rsid w:val="00026124"/>
    <w:rsid w:val="000310AD"/>
    <w:rsid w:val="00034B97"/>
    <w:rsid w:val="000355AC"/>
    <w:rsid w:val="00040A4E"/>
    <w:rsid w:val="0004256C"/>
    <w:rsid w:val="00043634"/>
    <w:rsid w:val="000469AB"/>
    <w:rsid w:val="00052556"/>
    <w:rsid w:val="00053C11"/>
    <w:rsid w:val="00054104"/>
    <w:rsid w:val="00054A2F"/>
    <w:rsid w:val="00055BB7"/>
    <w:rsid w:val="00056763"/>
    <w:rsid w:val="0006083A"/>
    <w:rsid w:val="00061896"/>
    <w:rsid w:val="00061E07"/>
    <w:rsid w:val="0006277E"/>
    <w:rsid w:val="00062F06"/>
    <w:rsid w:val="00071010"/>
    <w:rsid w:val="000725AF"/>
    <w:rsid w:val="00073164"/>
    <w:rsid w:val="00074049"/>
    <w:rsid w:val="000779BB"/>
    <w:rsid w:val="00082B0F"/>
    <w:rsid w:val="00082C7A"/>
    <w:rsid w:val="000833F8"/>
    <w:rsid w:val="000848DB"/>
    <w:rsid w:val="00084F2A"/>
    <w:rsid w:val="00084F8C"/>
    <w:rsid w:val="0008591A"/>
    <w:rsid w:val="00087C54"/>
    <w:rsid w:val="00091CED"/>
    <w:rsid w:val="00092E48"/>
    <w:rsid w:val="00094588"/>
    <w:rsid w:val="00096352"/>
    <w:rsid w:val="000A019D"/>
    <w:rsid w:val="000A4686"/>
    <w:rsid w:val="000A4718"/>
    <w:rsid w:val="000A6A60"/>
    <w:rsid w:val="000A75AE"/>
    <w:rsid w:val="000A7B48"/>
    <w:rsid w:val="000A7EBA"/>
    <w:rsid w:val="000B3CCF"/>
    <w:rsid w:val="000B46C2"/>
    <w:rsid w:val="000B6C93"/>
    <w:rsid w:val="000B71B5"/>
    <w:rsid w:val="000C0006"/>
    <w:rsid w:val="000C31A7"/>
    <w:rsid w:val="000C4364"/>
    <w:rsid w:val="000C4C76"/>
    <w:rsid w:val="000C5F7E"/>
    <w:rsid w:val="000C6036"/>
    <w:rsid w:val="000D035D"/>
    <w:rsid w:val="000D2508"/>
    <w:rsid w:val="000D5390"/>
    <w:rsid w:val="000D586A"/>
    <w:rsid w:val="000E162C"/>
    <w:rsid w:val="000E2A06"/>
    <w:rsid w:val="000E3049"/>
    <w:rsid w:val="000E33F5"/>
    <w:rsid w:val="000E7330"/>
    <w:rsid w:val="000F05EF"/>
    <w:rsid w:val="000F6D42"/>
    <w:rsid w:val="000F7598"/>
    <w:rsid w:val="001015BB"/>
    <w:rsid w:val="00101AD3"/>
    <w:rsid w:val="001026D7"/>
    <w:rsid w:val="00102F92"/>
    <w:rsid w:val="001066A1"/>
    <w:rsid w:val="0010722A"/>
    <w:rsid w:val="00111FC7"/>
    <w:rsid w:val="001162BA"/>
    <w:rsid w:val="00120DE2"/>
    <w:rsid w:val="001216E0"/>
    <w:rsid w:val="00122630"/>
    <w:rsid w:val="0012341C"/>
    <w:rsid w:val="00123B7C"/>
    <w:rsid w:val="0012490D"/>
    <w:rsid w:val="00130FE1"/>
    <w:rsid w:val="001322C1"/>
    <w:rsid w:val="0013338D"/>
    <w:rsid w:val="001335B5"/>
    <w:rsid w:val="00133778"/>
    <w:rsid w:val="00133AC0"/>
    <w:rsid w:val="00133FE7"/>
    <w:rsid w:val="00135358"/>
    <w:rsid w:val="0013711B"/>
    <w:rsid w:val="00140ABC"/>
    <w:rsid w:val="00143CFF"/>
    <w:rsid w:val="001519BA"/>
    <w:rsid w:val="00153A97"/>
    <w:rsid w:val="0015523F"/>
    <w:rsid w:val="00155E7A"/>
    <w:rsid w:val="00156E43"/>
    <w:rsid w:val="00157117"/>
    <w:rsid w:val="00160093"/>
    <w:rsid w:val="00161E1C"/>
    <w:rsid w:val="001632F1"/>
    <w:rsid w:val="001648A1"/>
    <w:rsid w:val="00165917"/>
    <w:rsid w:val="00166047"/>
    <w:rsid w:val="001711BE"/>
    <w:rsid w:val="00173272"/>
    <w:rsid w:val="00174929"/>
    <w:rsid w:val="00180528"/>
    <w:rsid w:val="00180934"/>
    <w:rsid w:val="00181491"/>
    <w:rsid w:val="0018416B"/>
    <w:rsid w:val="00184E7A"/>
    <w:rsid w:val="00187199"/>
    <w:rsid w:val="0019067E"/>
    <w:rsid w:val="0019114C"/>
    <w:rsid w:val="00191477"/>
    <w:rsid w:val="00196C31"/>
    <w:rsid w:val="001A046A"/>
    <w:rsid w:val="001A1316"/>
    <w:rsid w:val="001A775B"/>
    <w:rsid w:val="001B04F6"/>
    <w:rsid w:val="001B0651"/>
    <w:rsid w:val="001B1DAF"/>
    <w:rsid w:val="001B7668"/>
    <w:rsid w:val="001B7BBE"/>
    <w:rsid w:val="001C5D5F"/>
    <w:rsid w:val="001D1193"/>
    <w:rsid w:val="001D1292"/>
    <w:rsid w:val="001D44E0"/>
    <w:rsid w:val="001D4826"/>
    <w:rsid w:val="001D63A5"/>
    <w:rsid w:val="001D661C"/>
    <w:rsid w:val="001D70AE"/>
    <w:rsid w:val="001E11E7"/>
    <w:rsid w:val="001E322C"/>
    <w:rsid w:val="001E484D"/>
    <w:rsid w:val="001E51DB"/>
    <w:rsid w:val="001E70F6"/>
    <w:rsid w:val="001F059B"/>
    <w:rsid w:val="001F0846"/>
    <w:rsid w:val="001F1D3C"/>
    <w:rsid w:val="001F2038"/>
    <w:rsid w:val="001F2EF2"/>
    <w:rsid w:val="001F5343"/>
    <w:rsid w:val="001F690B"/>
    <w:rsid w:val="001F7700"/>
    <w:rsid w:val="00200A79"/>
    <w:rsid w:val="00200AB4"/>
    <w:rsid w:val="002011BB"/>
    <w:rsid w:val="00201CEF"/>
    <w:rsid w:val="00201DB8"/>
    <w:rsid w:val="002038D0"/>
    <w:rsid w:val="00203907"/>
    <w:rsid w:val="00212F8C"/>
    <w:rsid w:val="002158CB"/>
    <w:rsid w:val="0021622D"/>
    <w:rsid w:val="002174F5"/>
    <w:rsid w:val="0021775D"/>
    <w:rsid w:val="00220487"/>
    <w:rsid w:val="00221A06"/>
    <w:rsid w:val="00222C17"/>
    <w:rsid w:val="00224343"/>
    <w:rsid w:val="00225B16"/>
    <w:rsid w:val="002277ED"/>
    <w:rsid w:val="002313B4"/>
    <w:rsid w:val="00236015"/>
    <w:rsid w:val="00237136"/>
    <w:rsid w:val="00237BC4"/>
    <w:rsid w:val="002435BC"/>
    <w:rsid w:val="002444D6"/>
    <w:rsid w:val="002444E8"/>
    <w:rsid w:val="00244E78"/>
    <w:rsid w:val="0024794A"/>
    <w:rsid w:val="0025098D"/>
    <w:rsid w:val="00255D96"/>
    <w:rsid w:val="00260AE6"/>
    <w:rsid w:val="00264CAC"/>
    <w:rsid w:val="002659B5"/>
    <w:rsid w:val="002718AC"/>
    <w:rsid w:val="00271BE8"/>
    <w:rsid w:val="00273E32"/>
    <w:rsid w:val="002766E9"/>
    <w:rsid w:val="00277A39"/>
    <w:rsid w:val="00280F68"/>
    <w:rsid w:val="002823D7"/>
    <w:rsid w:val="00283FE5"/>
    <w:rsid w:val="00284FCD"/>
    <w:rsid w:val="00287283"/>
    <w:rsid w:val="0029039F"/>
    <w:rsid w:val="002903A5"/>
    <w:rsid w:val="0029192B"/>
    <w:rsid w:val="00292363"/>
    <w:rsid w:val="002928BD"/>
    <w:rsid w:val="00293E07"/>
    <w:rsid w:val="00294EA3"/>
    <w:rsid w:val="00295E80"/>
    <w:rsid w:val="0029788E"/>
    <w:rsid w:val="002A0C35"/>
    <w:rsid w:val="002A46B8"/>
    <w:rsid w:val="002A4D57"/>
    <w:rsid w:val="002A5A8A"/>
    <w:rsid w:val="002A5E06"/>
    <w:rsid w:val="002B07C2"/>
    <w:rsid w:val="002B49AA"/>
    <w:rsid w:val="002B61F1"/>
    <w:rsid w:val="002B6464"/>
    <w:rsid w:val="002B6479"/>
    <w:rsid w:val="002B766E"/>
    <w:rsid w:val="002C00FA"/>
    <w:rsid w:val="002C0AB1"/>
    <w:rsid w:val="002C2EEB"/>
    <w:rsid w:val="002C3CC1"/>
    <w:rsid w:val="002C52D7"/>
    <w:rsid w:val="002C6F1F"/>
    <w:rsid w:val="002D00B6"/>
    <w:rsid w:val="002D0E10"/>
    <w:rsid w:val="002D25AB"/>
    <w:rsid w:val="002D2A34"/>
    <w:rsid w:val="002D5113"/>
    <w:rsid w:val="002D551A"/>
    <w:rsid w:val="002D5868"/>
    <w:rsid w:val="002E1954"/>
    <w:rsid w:val="002E207E"/>
    <w:rsid w:val="002E2725"/>
    <w:rsid w:val="002E2F8C"/>
    <w:rsid w:val="002E3B45"/>
    <w:rsid w:val="002E4D5A"/>
    <w:rsid w:val="002E6E06"/>
    <w:rsid w:val="002E6E8F"/>
    <w:rsid w:val="002E77E7"/>
    <w:rsid w:val="002F0176"/>
    <w:rsid w:val="002F06B8"/>
    <w:rsid w:val="002F0A59"/>
    <w:rsid w:val="002F284B"/>
    <w:rsid w:val="002F29C4"/>
    <w:rsid w:val="002F314E"/>
    <w:rsid w:val="002F6728"/>
    <w:rsid w:val="003005D5"/>
    <w:rsid w:val="00300F8E"/>
    <w:rsid w:val="00301D23"/>
    <w:rsid w:val="00301F45"/>
    <w:rsid w:val="00302BA0"/>
    <w:rsid w:val="00302DBF"/>
    <w:rsid w:val="0030416D"/>
    <w:rsid w:val="00307A3B"/>
    <w:rsid w:val="00307F41"/>
    <w:rsid w:val="00310008"/>
    <w:rsid w:val="003111E8"/>
    <w:rsid w:val="00311AD5"/>
    <w:rsid w:val="003148C2"/>
    <w:rsid w:val="003168D5"/>
    <w:rsid w:val="00317CED"/>
    <w:rsid w:val="00320C07"/>
    <w:rsid w:val="0032196E"/>
    <w:rsid w:val="003221E0"/>
    <w:rsid w:val="00330BD3"/>
    <w:rsid w:val="00332872"/>
    <w:rsid w:val="00336B79"/>
    <w:rsid w:val="003371AA"/>
    <w:rsid w:val="00337F24"/>
    <w:rsid w:val="003401F1"/>
    <w:rsid w:val="00341DFB"/>
    <w:rsid w:val="0035108F"/>
    <w:rsid w:val="00351E34"/>
    <w:rsid w:val="00352B11"/>
    <w:rsid w:val="00355B72"/>
    <w:rsid w:val="00364CF5"/>
    <w:rsid w:val="00364E4F"/>
    <w:rsid w:val="003660E3"/>
    <w:rsid w:val="00366BEC"/>
    <w:rsid w:val="00366F48"/>
    <w:rsid w:val="00367C1D"/>
    <w:rsid w:val="00371B62"/>
    <w:rsid w:val="0037537B"/>
    <w:rsid w:val="00377EA3"/>
    <w:rsid w:val="00377FCB"/>
    <w:rsid w:val="00381D10"/>
    <w:rsid w:val="003825AD"/>
    <w:rsid w:val="003861DD"/>
    <w:rsid w:val="00390F4D"/>
    <w:rsid w:val="003911B1"/>
    <w:rsid w:val="00391D99"/>
    <w:rsid w:val="00393581"/>
    <w:rsid w:val="00394443"/>
    <w:rsid w:val="00395A8E"/>
    <w:rsid w:val="00397367"/>
    <w:rsid w:val="003A09C2"/>
    <w:rsid w:val="003A0C5B"/>
    <w:rsid w:val="003A4E6F"/>
    <w:rsid w:val="003A71A2"/>
    <w:rsid w:val="003B082B"/>
    <w:rsid w:val="003B0FFF"/>
    <w:rsid w:val="003B2869"/>
    <w:rsid w:val="003B7AC5"/>
    <w:rsid w:val="003C007B"/>
    <w:rsid w:val="003C139A"/>
    <w:rsid w:val="003C2D51"/>
    <w:rsid w:val="003C570B"/>
    <w:rsid w:val="003D035D"/>
    <w:rsid w:val="003D1407"/>
    <w:rsid w:val="003D14F9"/>
    <w:rsid w:val="003D194E"/>
    <w:rsid w:val="003D23E4"/>
    <w:rsid w:val="003D5FF8"/>
    <w:rsid w:val="003D7F5A"/>
    <w:rsid w:val="003E01EB"/>
    <w:rsid w:val="003E0C9E"/>
    <w:rsid w:val="003E17FF"/>
    <w:rsid w:val="003E1FBD"/>
    <w:rsid w:val="003E2A68"/>
    <w:rsid w:val="003E4F18"/>
    <w:rsid w:val="003F10C7"/>
    <w:rsid w:val="003F1C67"/>
    <w:rsid w:val="003F4142"/>
    <w:rsid w:val="004020FC"/>
    <w:rsid w:val="00402396"/>
    <w:rsid w:val="00402463"/>
    <w:rsid w:val="00403C60"/>
    <w:rsid w:val="00405582"/>
    <w:rsid w:val="00405F1C"/>
    <w:rsid w:val="004074DE"/>
    <w:rsid w:val="004110E6"/>
    <w:rsid w:val="00417962"/>
    <w:rsid w:val="00417C44"/>
    <w:rsid w:val="00420A9B"/>
    <w:rsid w:val="00420BF3"/>
    <w:rsid w:val="00421C37"/>
    <w:rsid w:val="00423003"/>
    <w:rsid w:val="00423843"/>
    <w:rsid w:val="00423958"/>
    <w:rsid w:val="0042563B"/>
    <w:rsid w:val="00430949"/>
    <w:rsid w:val="00430B3C"/>
    <w:rsid w:val="00430CAA"/>
    <w:rsid w:val="00431E34"/>
    <w:rsid w:val="0043588F"/>
    <w:rsid w:val="00436C10"/>
    <w:rsid w:val="0044299C"/>
    <w:rsid w:val="004441A6"/>
    <w:rsid w:val="00444520"/>
    <w:rsid w:val="004448BB"/>
    <w:rsid w:val="00444B1A"/>
    <w:rsid w:val="00445800"/>
    <w:rsid w:val="00446B9E"/>
    <w:rsid w:val="004475EB"/>
    <w:rsid w:val="00450232"/>
    <w:rsid w:val="0046054A"/>
    <w:rsid w:val="004613CB"/>
    <w:rsid w:val="00461919"/>
    <w:rsid w:val="004646AE"/>
    <w:rsid w:val="004647B3"/>
    <w:rsid w:val="00464D83"/>
    <w:rsid w:val="00464FC5"/>
    <w:rsid w:val="004658EA"/>
    <w:rsid w:val="00474F54"/>
    <w:rsid w:val="00475585"/>
    <w:rsid w:val="004759EF"/>
    <w:rsid w:val="0048098C"/>
    <w:rsid w:val="00483B22"/>
    <w:rsid w:val="0048703C"/>
    <w:rsid w:val="00487082"/>
    <w:rsid w:val="00487425"/>
    <w:rsid w:val="00487822"/>
    <w:rsid w:val="00492574"/>
    <w:rsid w:val="004942E1"/>
    <w:rsid w:val="004A115F"/>
    <w:rsid w:val="004A13A2"/>
    <w:rsid w:val="004A1960"/>
    <w:rsid w:val="004A2534"/>
    <w:rsid w:val="004A3CBF"/>
    <w:rsid w:val="004A4052"/>
    <w:rsid w:val="004A4537"/>
    <w:rsid w:val="004A47B2"/>
    <w:rsid w:val="004A4B12"/>
    <w:rsid w:val="004A5010"/>
    <w:rsid w:val="004A6712"/>
    <w:rsid w:val="004A6D3D"/>
    <w:rsid w:val="004B0941"/>
    <w:rsid w:val="004B1E4D"/>
    <w:rsid w:val="004B7187"/>
    <w:rsid w:val="004C05C9"/>
    <w:rsid w:val="004C0B19"/>
    <w:rsid w:val="004C7018"/>
    <w:rsid w:val="004D1B86"/>
    <w:rsid w:val="004D5975"/>
    <w:rsid w:val="004D5BD3"/>
    <w:rsid w:val="004E1257"/>
    <w:rsid w:val="004E18AF"/>
    <w:rsid w:val="004E3381"/>
    <w:rsid w:val="004E3461"/>
    <w:rsid w:val="004E64E4"/>
    <w:rsid w:val="004E6890"/>
    <w:rsid w:val="004F3480"/>
    <w:rsid w:val="004F3CA0"/>
    <w:rsid w:val="004F4794"/>
    <w:rsid w:val="004F5257"/>
    <w:rsid w:val="004F5D9E"/>
    <w:rsid w:val="004F5FEC"/>
    <w:rsid w:val="004F6880"/>
    <w:rsid w:val="004F785E"/>
    <w:rsid w:val="005045D2"/>
    <w:rsid w:val="00504F66"/>
    <w:rsid w:val="00505D31"/>
    <w:rsid w:val="00510A6D"/>
    <w:rsid w:val="00510ABD"/>
    <w:rsid w:val="005126D3"/>
    <w:rsid w:val="00513653"/>
    <w:rsid w:val="00515114"/>
    <w:rsid w:val="00515406"/>
    <w:rsid w:val="005155B4"/>
    <w:rsid w:val="0051603C"/>
    <w:rsid w:val="00516CD1"/>
    <w:rsid w:val="005179F3"/>
    <w:rsid w:val="00521CFB"/>
    <w:rsid w:val="0052371A"/>
    <w:rsid w:val="00526231"/>
    <w:rsid w:val="00526B25"/>
    <w:rsid w:val="00533B3F"/>
    <w:rsid w:val="00533C3A"/>
    <w:rsid w:val="00533FC0"/>
    <w:rsid w:val="00534A4A"/>
    <w:rsid w:val="005361D4"/>
    <w:rsid w:val="00537910"/>
    <w:rsid w:val="0054150F"/>
    <w:rsid w:val="00542F7C"/>
    <w:rsid w:val="00546124"/>
    <w:rsid w:val="00546D71"/>
    <w:rsid w:val="00550AB3"/>
    <w:rsid w:val="0055257E"/>
    <w:rsid w:val="00554240"/>
    <w:rsid w:val="0055469E"/>
    <w:rsid w:val="00556386"/>
    <w:rsid w:val="00557A79"/>
    <w:rsid w:val="00557AF1"/>
    <w:rsid w:val="0056021D"/>
    <w:rsid w:val="00560F36"/>
    <w:rsid w:val="00562AC7"/>
    <w:rsid w:val="005645B0"/>
    <w:rsid w:val="00564D7B"/>
    <w:rsid w:val="00570822"/>
    <w:rsid w:val="005730BC"/>
    <w:rsid w:val="00573DAA"/>
    <w:rsid w:val="00574480"/>
    <w:rsid w:val="005747D4"/>
    <w:rsid w:val="00581561"/>
    <w:rsid w:val="005835DC"/>
    <w:rsid w:val="0058523C"/>
    <w:rsid w:val="005930A4"/>
    <w:rsid w:val="005A172F"/>
    <w:rsid w:val="005A2EC7"/>
    <w:rsid w:val="005A3A50"/>
    <w:rsid w:val="005A4B59"/>
    <w:rsid w:val="005A640D"/>
    <w:rsid w:val="005B436E"/>
    <w:rsid w:val="005B61D1"/>
    <w:rsid w:val="005B7998"/>
    <w:rsid w:val="005C0152"/>
    <w:rsid w:val="005C2F8A"/>
    <w:rsid w:val="005C3468"/>
    <w:rsid w:val="005D0E2A"/>
    <w:rsid w:val="005D116A"/>
    <w:rsid w:val="005D1761"/>
    <w:rsid w:val="005D19B8"/>
    <w:rsid w:val="005D3AA4"/>
    <w:rsid w:val="005D3C89"/>
    <w:rsid w:val="005D42BA"/>
    <w:rsid w:val="005D42C6"/>
    <w:rsid w:val="005D4683"/>
    <w:rsid w:val="005D51D9"/>
    <w:rsid w:val="005D7936"/>
    <w:rsid w:val="005E06C8"/>
    <w:rsid w:val="005E1139"/>
    <w:rsid w:val="005E2A3A"/>
    <w:rsid w:val="005E48F4"/>
    <w:rsid w:val="005E59FC"/>
    <w:rsid w:val="005E5A69"/>
    <w:rsid w:val="005F09B8"/>
    <w:rsid w:val="005F36D4"/>
    <w:rsid w:val="005F4445"/>
    <w:rsid w:val="005F5B8E"/>
    <w:rsid w:val="005F7A97"/>
    <w:rsid w:val="006003F6"/>
    <w:rsid w:val="00602067"/>
    <w:rsid w:val="00602F8E"/>
    <w:rsid w:val="00603544"/>
    <w:rsid w:val="00603759"/>
    <w:rsid w:val="00604B36"/>
    <w:rsid w:val="0060611E"/>
    <w:rsid w:val="0061147A"/>
    <w:rsid w:val="00614297"/>
    <w:rsid w:val="00615A66"/>
    <w:rsid w:val="0062019E"/>
    <w:rsid w:val="00620F5D"/>
    <w:rsid w:val="00622290"/>
    <w:rsid w:val="006229BB"/>
    <w:rsid w:val="006244E3"/>
    <w:rsid w:val="00624DBF"/>
    <w:rsid w:val="00625922"/>
    <w:rsid w:val="006306ED"/>
    <w:rsid w:val="006346DF"/>
    <w:rsid w:val="00637E0F"/>
    <w:rsid w:val="00640B91"/>
    <w:rsid w:val="00641765"/>
    <w:rsid w:val="00642DB6"/>
    <w:rsid w:val="0064412A"/>
    <w:rsid w:val="00645B1F"/>
    <w:rsid w:val="00647070"/>
    <w:rsid w:val="00647079"/>
    <w:rsid w:val="006522FD"/>
    <w:rsid w:val="00653D3F"/>
    <w:rsid w:val="006542FE"/>
    <w:rsid w:val="00654CB3"/>
    <w:rsid w:val="00655B31"/>
    <w:rsid w:val="00660AAA"/>
    <w:rsid w:val="0066473D"/>
    <w:rsid w:val="0066793B"/>
    <w:rsid w:val="00667F6B"/>
    <w:rsid w:val="0067569C"/>
    <w:rsid w:val="00680632"/>
    <w:rsid w:val="00681CDD"/>
    <w:rsid w:val="00682C63"/>
    <w:rsid w:val="00687D19"/>
    <w:rsid w:val="00692271"/>
    <w:rsid w:val="006933BB"/>
    <w:rsid w:val="0069478C"/>
    <w:rsid w:val="00697740"/>
    <w:rsid w:val="006A0AD7"/>
    <w:rsid w:val="006A1DF5"/>
    <w:rsid w:val="006A275B"/>
    <w:rsid w:val="006A38FB"/>
    <w:rsid w:val="006A5629"/>
    <w:rsid w:val="006A62A2"/>
    <w:rsid w:val="006A6B50"/>
    <w:rsid w:val="006B34EF"/>
    <w:rsid w:val="006B3767"/>
    <w:rsid w:val="006B381C"/>
    <w:rsid w:val="006B52F7"/>
    <w:rsid w:val="006B5765"/>
    <w:rsid w:val="006B5E74"/>
    <w:rsid w:val="006B6297"/>
    <w:rsid w:val="006B6E14"/>
    <w:rsid w:val="006B7894"/>
    <w:rsid w:val="006B7F65"/>
    <w:rsid w:val="006C0A7D"/>
    <w:rsid w:val="006C0DD6"/>
    <w:rsid w:val="006C13B7"/>
    <w:rsid w:val="006C4DFF"/>
    <w:rsid w:val="006C5275"/>
    <w:rsid w:val="006C558F"/>
    <w:rsid w:val="006C6392"/>
    <w:rsid w:val="006D1DB0"/>
    <w:rsid w:val="006D207D"/>
    <w:rsid w:val="006D257F"/>
    <w:rsid w:val="006D384F"/>
    <w:rsid w:val="006D66CC"/>
    <w:rsid w:val="006D79FD"/>
    <w:rsid w:val="006E2C8A"/>
    <w:rsid w:val="006E5422"/>
    <w:rsid w:val="006E6362"/>
    <w:rsid w:val="006E6E5D"/>
    <w:rsid w:val="006E7107"/>
    <w:rsid w:val="006F013D"/>
    <w:rsid w:val="006F18E1"/>
    <w:rsid w:val="006F1CE1"/>
    <w:rsid w:val="006F1D9B"/>
    <w:rsid w:val="006F2710"/>
    <w:rsid w:val="006F4196"/>
    <w:rsid w:val="006F5214"/>
    <w:rsid w:val="006F7EB3"/>
    <w:rsid w:val="00700C49"/>
    <w:rsid w:val="00706FD4"/>
    <w:rsid w:val="007071BB"/>
    <w:rsid w:val="00710F63"/>
    <w:rsid w:val="00711063"/>
    <w:rsid w:val="00711891"/>
    <w:rsid w:val="007154B6"/>
    <w:rsid w:val="00716053"/>
    <w:rsid w:val="00717A24"/>
    <w:rsid w:val="00717F50"/>
    <w:rsid w:val="00721263"/>
    <w:rsid w:val="00722D05"/>
    <w:rsid w:val="00722DDC"/>
    <w:rsid w:val="0072340F"/>
    <w:rsid w:val="00725690"/>
    <w:rsid w:val="00730270"/>
    <w:rsid w:val="00731D2A"/>
    <w:rsid w:val="00734DFD"/>
    <w:rsid w:val="00740F3B"/>
    <w:rsid w:val="007420A0"/>
    <w:rsid w:val="00742980"/>
    <w:rsid w:val="00745E65"/>
    <w:rsid w:val="00747C43"/>
    <w:rsid w:val="00747DC3"/>
    <w:rsid w:val="0075379A"/>
    <w:rsid w:val="007539AD"/>
    <w:rsid w:val="00754E71"/>
    <w:rsid w:val="007604B6"/>
    <w:rsid w:val="00760F42"/>
    <w:rsid w:val="007648C7"/>
    <w:rsid w:val="007653E9"/>
    <w:rsid w:val="00765C4F"/>
    <w:rsid w:val="007678A4"/>
    <w:rsid w:val="00771DAF"/>
    <w:rsid w:val="007723A5"/>
    <w:rsid w:val="007824BF"/>
    <w:rsid w:val="007849D0"/>
    <w:rsid w:val="00784C65"/>
    <w:rsid w:val="00791E36"/>
    <w:rsid w:val="0079406D"/>
    <w:rsid w:val="00794121"/>
    <w:rsid w:val="00796564"/>
    <w:rsid w:val="00796642"/>
    <w:rsid w:val="007A005A"/>
    <w:rsid w:val="007A3DA9"/>
    <w:rsid w:val="007A524E"/>
    <w:rsid w:val="007A5326"/>
    <w:rsid w:val="007A5565"/>
    <w:rsid w:val="007A5B2B"/>
    <w:rsid w:val="007A78A6"/>
    <w:rsid w:val="007B2922"/>
    <w:rsid w:val="007B3C20"/>
    <w:rsid w:val="007B54C4"/>
    <w:rsid w:val="007C078C"/>
    <w:rsid w:val="007C1BA7"/>
    <w:rsid w:val="007C20EA"/>
    <w:rsid w:val="007C405D"/>
    <w:rsid w:val="007C4736"/>
    <w:rsid w:val="007C4844"/>
    <w:rsid w:val="007C4BF5"/>
    <w:rsid w:val="007C5CB3"/>
    <w:rsid w:val="007C7033"/>
    <w:rsid w:val="007C775E"/>
    <w:rsid w:val="007C7BD6"/>
    <w:rsid w:val="007D2F86"/>
    <w:rsid w:val="007D333B"/>
    <w:rsid w:val="007D4570"/>
    <w:rsid w:val="007D4966"/>
    <w:rsid w:val="007D49DD"/>
    <w:rsid w:val="007D52AD"/>
    <w:rsid w:val="007D60D6"/>
    <w:rsid w:val="007D6C82"/>
    <w:rsid w:val="007E051E"/>
    <w:rsid w:val="007E1546"/>
    <w:rsid w:val="007E2C57"/>
    <w:rsid w:val="007E7710"/>
    <w:rsid w:val="007F1E37"/>
    <w:rsid w:val="007F2A73"/>
    <w:rsid w:val="007F3455"/>
    <w:rsid w:val="007F3FE3"/>
    <w:rsid w:val="007F42D4"/>
    <w:rsid w:val="007F665F"/>
    <w:rsid w:val="00801ECD"/>
    <w:rsid w:val="0080208E"/>
    <w:rsid w:val="00802C29"/>
    <w:rsid w:val="00803AAD"/>
    <w:rsid w:val="00803CC9"/>
    <w:rsid w:val="0080488C"/>
    <w:rsid w:val="0080592C"/>
    <w:rsid w:val="00807F0A"/>
    <w:rsid w:val="00810454"/>
    <w:rsid w:val="0081187F"/>
    <w:rsid w:val="00813FD0"/>
    <w:rsid w:val="00820BCA"/>
    <w:rsid w:val="008234B3"/>
    <w:rsid w:val="00825901"/>
    <w:rsid w:val="00827CF2"/>
    <w:rsid w:val="00830A15"/>
    <w:rsid w:val="00833DDC"/>
    <w:rsid w:val="0083433A"/>
    <w:rsid w:val="00834CC6"/>
    <w:rsid w:val="00834D5A"/>
    <w:rsid w:val="00834ED9"/>
    <w:rsid w:val="00836446"/>
    <w:rsid w:val="008367EC"/>
    <w:rsid w:val="00837E37"/>
    <w:rsid w:val="00841682"/>
    <w:rsid w:val="00842ACE"/>
    <w:rsid w:val="00843810"/>
    <w:rsid w:val="008441A6"/>
    <w:rsid w:val="00844C91"/>
    <w:rsid w:val="008460EA"/>
    <w:rsid w:val="008512EF"/>
    <w:rsid w:val="00851E43"/>
    <w:rsid w:val="008529F9"/>
    <w:rsid w:val="00853DFB"/>
    <w:rsid w:val="008569EF"/>
    <w:rsid w:val="008614CE"/>
    <w:rsid w:val="008620E7"/>
    <w:rsid w:val="0086256B"/>
    <w:rsid w:val="008634C3"/>
    <w:rsid w:val="00863898"/>
    <w:rsid w:val="00863EA0"/>
    <w:rsid w:val="0086570F"/>
    <w:rsid w:val="00865E8A"/>
    <w:rsid w:val="00867CBF"/>
    <w:rsid w:val="00870A76"/>
    <w:rsid w:val="008718D3"/>
    <w:rsid w:val="00871BF3"/>
    <w:rsid w:val="00872E21"/>
    <w:rsid w:val="00873781"/>
    <w:rsid w:val="00876E2F"/>
    <w:rsid w:val="008774E6"/>
    <w:rsid w:val="00877FC7"/>
    <w:rsid w:val="00881B7D"/>
    <w:rsid w:val="00883FC8"/>
    <w:rsid w:val="00884DB5"/>
    <w:rsid w:val="008872E3"/>
    <w:rsid w:val="008904BE"/>
    <w:rsid w:val="00891010"/>
    <w:rsid w:val="008930F1"/>
    <w:rsid w:val="008936AA"/>
    <w:rsid w:val="00894FFC"/>
    <w:rsid w:val="00895AA5"/>
    <w:rsid w:val="008979A9"/>
    <w:rsid w:val="008A0DA3"/>
    <w:rsid w:val="008A1784"/>
    <w:rsid w:val="008A4348"/>
    <w:rsid w:val="008A506D"/>
    <w:rsid w:val="008B1F29"/>
    <w:rsid w:val="008B207D"/>
    <w:rsid w:val="008B3373"/>
    <w:rsid w:val="008B552F"/>
    <w:rsid w:val="008C166F"/>
    <w:rsid w:val="008C2CBB"/>
    <w:rsid w:val="008C3ACD"/>
    <w:rsid w:val="008C5BEA"/>
    <w:rsid w:val="008C64F8"/>
    <w:rsid w:val="008D04A2"/>
    <w:rsid w:val="008D7797"/>
    <w:rsid w:val="008E0EF2"/>
    <w:rsid w:val="008E2D05"/>
    <w:rsid w:val="008E2FB7"/>
    <w:rsid w:val="008E5C88"/>
    <w:rsid w:val="008E5DB1"/>
    <w:rsid w:val="008F14F5"/>
    <w:rsid w:val="008F2583"/>
    <w:rsid w:val="008F3B4C"/>
    <w:rsid w:val="008F42B2"/>
    <w:rsid w:val="008F541C"/>
    <w:rsid w:val="008F6DE9"/>
    <w:rsid w:val="008F7732"/>
    <w:rsid w:val="009009C5"/>
    <w:rsid w:val="009017A3"/>
    <w:rsid w:val="00905D58"/>
    <w:rsid w:val="00910737"/>
    <w:rsid w:val="009151C2"/>
    <w:rsid w:val="00916EF4"/>
    <w:rsid w:val="00920290"/>
    <w:rsid w:val="0092124E"/>
    <w:rsid w:val="0092131B"/>
    <w:rsid w:val="00921423"/>
    <w:rsid w:val="00926C01"/>
    <w:rsid w:val="00927AB6"/>
    <w:rsid w:val="00931438"/>
    <w:rsid w:val="009329BD"/>
    <w:rsid w:val="00934E8D"/>
    <w:rsid w:val="00935109"/>
    <w:rsid w:val="009352F4"/>
    <w:rsid w:val="00936038"/>
    <w:rsid w:val="0093661B"/>
    <w:rsid w:val="00937BE7"/>
    <w:rsid w:val="00937FFD"/>
    <w:rsid w:val="00940D5C"/>
    <w:rsid w:val="0094115B"/>
    <w:rsid w:val="00941ADB"/>
    <w:rsid w:val="00943AB5"/>
    <w:rsid w:val="00943EB1"/>
    <w:rsid w:val="0094431D"/>
    <w:rsid w:val="00945160"/>
    <w:rsid w:val="00945DAE"/>
    <w:rsid w:val="009464B8"/>
    <w:rsid w:val="009467B3"/>
    <w:rsid w:val="00946C00"/>
    <w:rsid w:val="00947226"/>
    <w:rsid w:val="009506C2"/>
    <w:rsid w:val="009522AE"/>
    <w:rsid w:val="009539D9"/>
    <w:rsid w:val="00956E36"/>
    <w:rsid w:val="009572CA"/>
    <w:rsid w:val="00964584"/>
    <w:rsid w:val="00965AB3"/>
    <w:rsid w:val="00966D09"/>
    <w:rsid w:val="00967882"/>
    <w:rsid w:val="00971C62"/>
    <w:rsid w:val="00972538"/>
    <w:rsid w:val="009727B0"/>
    <w:rsid w:val="009732E0"/>
    <w:rsid w:val="009739EF"/>
    <w:rsid w:val="00975337"/>
    <w:rsid w:val="00976960"/>
    <w:rsid w:val="00977FF9"/>
    <w:rsid w:val="00980791"/>
    <w:rsid w:val="009808F6"/>
    <w:rsid w:val="0098383F"/>
    <w:rsid w:val="009847C2"/>
    <w:rsid w:val="00985EC5"/>
    <w:rsid w:val="009863AE"/>
    <w:rsid w:val="009873EA"/>
    <w:rsid w:val="00991E0B"/>
    <w:rsid w:val="00993534"/>
    <w:rsid w:val="0099411B"/>
    <w:rsid w:val="0099558A"/>
    <w:rsid w:val="00996612"/>
    <w:rsid w:val="009979A3"/>
    <w:rsid w:val="009A0B6F"/>
    <w:rsid w:val="009A17F8"/>
    <w:rsid w:val="009A2CCB"/>
    <w:rsid w:val="009A5739"/>
    <w:rsid w:val="009A6060"/>
    <w:rsid w:val="009A623A"/>
    <w:rsid w:val="009A696B"/>
    <w:rsid w:val="009B0DA3"/>
    <w:rsid w:val="009B211B"/>
    <w:rsid w:val="009B2333"/>
    <w:rsid w:val="009B2B75"/>
    <w:rsid w:val="009B4C36"/>
    <w:rsid w:val="009B7046"/>
    <w:rsid w:val="009B7C40"/>
    <w:rsid w:val="009C1712"/>
    <w:rsid w:val="009C2AEA"/>
    <w:rsid w:val="009C4367"/>
    <w:rsid w:val="009C4E4D"/>
    <w:rsid w:val="009C7E9B"/>
    <w:rsid w:val="009D0EC6"/>
    <w:rsid w:val="009D3427"/>
    <w:rsid w:val="009D37AE"/>
    <w:rsid w:val="009D546B"/>
    <w:rsid w:val="009D61D2"/>
    <w:rsid w:val="009E01A1"/>
    <w:rsid w:val="009E5452"/>
    <w:rsid w:val="009E57C7"/>
    <w:rsid w:val="009F1185"/>
    <w:rsid w:val="009F3448"/>
    <w:rsid w:val="009F62EE"/>
    <w:rsid w:val="009F7E16"/>
    <w:rsid w:val="00A01551"/>
    <w:rsid w:val="00A01BB9"/>
    <w:rsid w:val="00A02A09"/>
    <w:rsid w:val="00A04785"/>
    <w:rsid w:val="00A04C2A"/>
    <w:rsid w:val="00A050AC"/>
    <w:rsid w:val="00A06E1A"/>
    <w:rsid w:val="00A07838"/>
    <w:rsid w:val="00A078C5"/>
    <w:rsid w:val="00A10FA8"/>
    <w:rsid w:val="00A13AA0"/>
    <w:rsid w:val="00A1644D"/>
    <w:rsid w:val="00A223BF"/>
    <w:rsid w:val="00A224FE"/>
    <w:rsid w:val="00A234C3"/>
    <w:rsid w:val="00A310C7"/>
    <w:rsid w:val="00A31904"/>
    <w:rsid w:val="00A322AA"/>
    <w:rsid w:val="00A32C39"/>
    <w:rsid w:val="00A32F80"/>
    <w:rsid w:val="00A34EFE"/>
    <w:rsid w:val="00A37A7E"/>
    <w:rsid w:val="00A37AE1"/>
    <w:rsid w:val="00A40095"/>
    <w:rsid w:val="00A415A2"/>
    <w:rsid w:val="00A4582A"/>
    <w:rsid w:val="00A515DE"/>
    <w:rsid w:val="00A527EE"/>
    <w:rsid w:val="00A533D1"/>
    <w:rsid w:val="00A5426D"/>
    <w:rsid w:val="00A601C7"/>
    <w:rsid w:val="00A606D9"/>
    <w:rsid w:val="00A62595"/>
    <w:rsid w:val="00A66BFC"/>
    <w:rsid w:val="00A6774C"/>
    <w:rsid w:val="00A7251C"/>
    <w:rsid w:val="00A72546"/>
    <w:rsid w:val="00A73452"/>
    <w:rsid w:val="00A73E19"/>
    <w:rsid w:val="00A748E8"/>
    <w:rsid w:val="00A74D14"/>
    <w:rsid w:val="00A76AFD"/>
    <w:rsid w:val="00A77D2D"/>
    <w:rsid w:val="00A80E5D"/>
    <w:rsid w:val="00A81831"/>
    <w:rsid w:val="00A8206E"/>
    <w:rsid w:val="00A83ED1"/>
    <w:rsid w:val="00A83F31"/>
    <w:rsid w:val="00A8497B"/>
    <w:rsid w:val="00A84B1C"/>
    <w:rsid w:val="00A850F0"/>
    <w:rsid w:val="00A92EDD"/>
    <w:rsid w:val="00A9548E"/>
    <w:rsid w:val="00A96286"/>
    <w:rsid w:val="00A96A93"/>
    <w:rsid w:val="00A978E8"/>
    <w:rsid w:val="00AA0D3E"/>
    <w:rsid w:val="00AA1656"/>
    <w:rsid w:val="00AA59EF"/>
    <w:rsid w:val="00AA5C0A"/>
    <w:rsid w:val="00AB0C99"/>
    <w:rsid w:val="00AB2371"/>
    <w:rsid w:val="00AB294D"/>
    <w:rsid w:val="00AB5443"/>
    <w:rsid w:val="00AC1CCB"/>
    <w:rsid w:val="00AC2801"/>
    <w:rsid w:val="00AC442E"/>
    <w:rsid w:val="00AC678D"/>
    <w:rsid w:val="00AC7754"/>
    <w:rsid w:val="00AD0201"/>
    <w:rsid w:val="00AD3203"/>
    <w:rsid w:val="00AE011E"/>
    <w:rsid w:val="00AE0E00"/>
    <w:rsid w:val="00AE0EEF"/>
    <w:rsid w:val="00AE3C97"/>
    <w:rsid w:val="00AE713B"/>
    <w:rsid w:val="00AF1ECE"/>
    <w:rsid w:val="00AF282A"/>
    <w:rsid w:val="00AF3488"/>
    <w:rsid w:val="00AF3CAA"/>
    <w:rsid w:val="00AF4014"/>
    <w:rsid w:val="00AF5D75"/>
    <w:rsid w:val="00AF640D"/>
    <w:rsid w:val="00B028D5"/>
    <w:rsid w:val="00B065D7"/>
    <w:rsid w:val="00B10DD2"/>
    <w:rsid w:val="00B11A84"/>
    <w:rsid w:val="00B167D7"/>
    <w:rsid w:val="00B175FA"/>
    <w:rsid w:val="00B1760D"/>
    <w:rsid w:val="00B20500"/>
    <w:rsid w:val="00B216FD"/>
    <w:rsid w:val="00B224AF"/>
    <w:rsid w:val="00B233D2"/>
    <w:rsid w:val="00B24204"/>
    <w:rsid w:val="00B24E0C"/>
    <w:rsid w:val="00B308AF"/>
    <w:rsid w:val="00B315D2"/>
    <w:rsid w:val="00B3197A"/>
    <w:rsid w:val="00B31F3A"/>
    <w:rsid w:val="00B32A64"/>
    <w:rsid w:val="00B32D6E"/>
    <w:rsid w:val="00B333A7"/>
    <w:rsid w:val="00B367C5"/>
    <w:rsid w:val="00B37C08"/>
    <w:rsid w:val="00B40A48"/>
    <w:rsid w:val="00B40DE9"/>
    <w:rsid w:val="00B42BBA"/>
    <w:rsid w:val="00B42C9B"/>
    <w:rsid w:val="00B46ADD"/>
    <w:rsid w:val="00B46FAF"/>
    <w:rsid w:val="00B53D22"/>
    <w:rsid w:val="00B5634A"/>
    <w:rsid w:val="00B62A79"/>
    <w:rsid w:val="00B64DAD"/>
    <w:rsid w:val="00B700B4"/>
    <w:rsid w:val="00B70F5E"/>
    <w:rsid w:val="00B7254C"/>
    <w:rsid w:val="00B733FA"/>
    <w:rsid w:val="00B75613"/>
    <w:rsid w:val="00B762E5"/>
    <w:rsid w:val="00B81049"/>
    <w:rsid w:val="00B8291A"/>
    <w:rsid w:val="00B858E4"/>
    <w:rsid w:val="00B85E80"/>
    <w:rsid w:val="00B90620"/>
    <w:rsid w:val="00B916C0"/>
    <w:rsid w:val="00B91889"/>
    <w:rsid w:val="00B93010"/>
    <w:rsid w:val="00B93BDD"/>
    <w:rsid w:val="00B9476D"/>
    <w:rsid w:val="00B94A2F"/>
    <w:rsid w:val="00B9529B"/>
    <w:rsid w:val="00B96F38"/>
    <w:rsid w:val="00BA316C"/>
    <w:rsid w:val="00BA4BB8"/>
    <w:rsid w:val="00BA6F19"/>
    <w:rsid w:val="00BA72D8"/>
    <w:rsid w:val="00BB3FBA"/>
    <w:rsid w:val="00BB59A4"/>
    <w:rsid w:val="00BC0243"/>
    <w:rsid w:val="00BC093C"/>
    <w:rsid w:val="00BC237A"/>
    <w:rsid w:val="00BC257C"/>
    <w:rsid w:val="00BC5F53"/>
    <w:rsid w:val="00BD0172"/>
    <w:rsid w:val="00BD0D53"/>
    <w:rsid w:val="00BD12F4"/>
    <w:rsid w:val="00BD4F77"/>
    <w:rsid w:val="00BD59AE"/>
    <w:rsid w:val="00BE0085"/>
    <w:rsid w:val="00BE2229"/>
    <w:rsid w:val="00BE7328"/>
    <w:rsid w:val="00BE7677"/>
    <w:rsid w:val="00BF0650"/>
    <w:rsid w:val="00BF0EAB"/>
    <w:rsid w:val="00BF3A70"/>
    <w:rsid w:val="00BF54D6"/>
    <w:rsid w:val="00BF7569"/>
    <w:rsid w:val="00C01709"/>
    <w:rsid w:val="00C024E9"/>
    <w:rsid w:val="00C02A37"/>
    <w:rsid w:val="00C03327"/>
    <w:rsid w:val="00C03426"/>
    <w:rsid w:val="00C07004"/>
    <w:rsid w:val="00C07231"/>
    <w:rsid w:val="00C07CB6"/>
    <w:rsid w:val="00C11198"/>
    <w:rsid w:val="00C1343A"/>
    <w:rsid w:val="00C13DCB"/>
    <w:rsid w:val="00C14CC9"/>
    <w:rsid w:val="00C21395"/>
    <w:rsid w:val="00C220FB"/>
    <w:rsid w:val="00C24B58"/>
    <w:rsid w:val="00C24E1D"/>
    <w:rsid w:val="00C265D2"/>
    <w:rsid w:val="00C2676C"/>
    <w:rsid w:val="00C267DD"/>
    <w:rsid w:val="00C26DD1"/>
    <w:rsid w:val="00C31123"/>
    <w:rsid w:val="00C316B7"/>
    <w:rsid w:val="00C31C3F"/>
    <w:rsid w:val="00C3452E"/>
    <w:rsid w:val="00C34ED8"/>
    <w:rsid w:val="00C354B0"/>
    <w:rsid w:val="00C356F8"/>
    <w:rsid w:val="00C3585E"/>
    <w:rsid w:val="00C40485"/>
    <w:rsid w:val="00C40BFD"/>
    <w:rsid w:val="00C41131"/>
    <w:rsid w:val="00C443C6"/>
    <w:rsid w:val="00C44840"/>
    <w:rsid w:val="00C47BAC"/>
    <w:rsid w:val="00C50325"/>
    <w:rsid w:val="00C508A5"/>
    <w:rsid w:val="00C52F2E"/>
    <w:rsid w:val="00C54538"/>
    <w:rsid w:val="00C605D4"/>
    <w:rsid w:val="00C62E9B"/>
    <w:rsid w:val="00C72223"/>
    <w:rsid w:val="00C76D45"/>
    <w:rsid w:val="00C77B66"/>
    <w:rsid w:val="00C77B73"/>
    <w:rsid w:val="00C8044A"/>
    <w:rsid w:val="00C81A4C"/>
    <w:rsid w:val="00C82DD7"/>
    <w:rsid w:val="00C82E71"/>
    <w:rsid w:val="00C839DB"/>
    <w:rsid w:val="00C842BB"/>
    <w:rsid w:val="00C859CE"/>
    <w:rsid w:val="00C86EFD"/>
    <w:rsid w:val="00C8758E"/>
    <w:rsid w:val="00C9133B"/>
    <w:rsid w:val="00C922BE"/>
    <w:rsid w:val="00C93003"/>
    <w:rsid w:val="00C93589"/>
    <w:rsid w:val="00C9525B"/>
    <w:rsid w:val="00CA14CF"/>
    <w:rsid w:val="00CA320C"/>
    <w:rsid w:val="00CA395D"/>
    <w:rsid w:val="00CA40CA"/>
    <w:rsid w:val="00CA4886"/>
    <w:rsid w:val="00CA586E"/>
    <w:rsid w:val="00CA5A94"/>
    <w:rsid w:val="00CA6798"/>
    <w:rsid w:val="00CA7EC8"/>
    <w:rsid w:val="00CB09B4"/>
    <w:rsid w:val="00CB0BD8"/>
    <w:rsid w:val="00CB0C66"/>
    <w:rsid w:val="00CB37A7"/>
    <w:rsid w:val="00CB6DFD"/>
    <w:rsid w:val="00CB7642"/>
    <w:rsid w:val="00CB7792"/>
    <w:rsid w:val="00CC0D19"/>
    <w:rsid w:val="00CC288E"/>
    <w:rsid w:val="00CC3831"/>
    <w:rsid w:val="00CC4ACE"/>
    <w:rsid w:val="00CC6ED7"/>
    <w:rsid w:val="00CC7BDA"/>
    <w:rsid w:val="00CD1A1D"/>
    <w:rsid w:val="00CD2691"/>
    <w:rsid w:val="00CD3C85"/>
    <w:rsid w:val="00CD61D7"/>
    <w:rsid w:val="00CD6ACE"/>
    <w:rsid w:val="00CE008E"/>
    <w:rsid w:val="00CE2829"/>
    <w:rsid w:val="00CE35DE"/>
    <w:rsid w:val="00CE5CE6"/>
    <w:rsid w:val="00CE612B"/>
    <w:rsid w:val="00CE66F5"/>
    <w:rsid w:val="00CE698B"/>
    <w:rsid w:val="00CE7F08"/>
    <w:rsid w:val="00CF0B38"/>
    <w:rsid w:val="00CF3F36"/>
    <w:rsid w:val="00CF5ABA"/>
    <w:rsid w:val="00CF5E3D"/>
    <w:rsid w:val="00CF7BFB"/>
    <w:rsid w:val="00D03F4D"/>
    <w:rsid w:val="00D04BF5"/>
    <w:rsid w:val="00D05ECF"/>
    <w:rsid w:val="00D06283"/>
    <w:rsid w:val="00D1075D"/>
    <w:rsid w:val="00D14002"/>
    <w:rsid w:val="00D14C51"/>
    <w:rsid w:val="00D1564F"/>
    <w:rsid w:val="00D15849"/>
    <w:rsid w:val="00D21A2D"/>
    <w:rsid w:val="00D221ED"/>
    <w:rsid w:val="00D22E58"/>
    <w:rsid w:val="00D23496"/>
    <w:rsid w:val="00D26D4D"/>
    <w:rsid w:val="00D303B0"/>
    <w:rsid w:val="00D30754"/>
    <w:rsid w:val="00D35695"/>
    <w:rsid w:val="00D365AE"/>
    <w:rsid w:val="00D370DB"/>
    <w:rsid w:val="00D4471B"/>
    <w:rsid w:val="00D44C3D"/>
    <w:rsid w:val="00D469BF"/>
    <w:rsid w:val="00D46D30"/>
    <w:rsid w:val="00D4715F"/>
    <w:rsid w:val="00D566E8"/>
    <w:rsid w:val="00D60BBA"/>
    <w:rsid w:val="00D622E5"/>
    <w:rsid w:val="00D62728"/>
    <w:rsid w:val="00D64891"/>
    <w:rsid w:val="00D66C22"/>
    <w:rsid w:val="00D67E56"/>
    <w:rsid w:val="00D704CF"/>
    <w:rsid w:val="00D71C9D"/>
    <w:rsid w:val="00D73FC2"/>
    <w:rsid w:val="00D75870"/>
    <w:rsid w:val="00D778DE"/>
    <w:rsid w:val="00D80147"/>
    <w:rsid w:val="00D831EC"/>
    <w:rsid w:val="00D84D66"/>
    <w:rsid w:val="00D85000"/>
    <w:rsid w:val="00D867C3"/>
    <w:rsid w:val="00D86CB9"/>
    <w:rsid w:val="00D92294"/>
    <w:rsid w:val="00D936F6"/>
    <w:rsid w:val="00D93D64"/>
    <w:rsid w:val="00D9407A"/>
    <w:rsid w:val="00D97858"/>
    <w:rsid w:val="00D97C9C"/>
    <w:rsid w:val="00DA13EA"/>
    <w:rsid w:val="00DA2F92"/>
    <w:rsid w:val="00DA3184"/>
    <w:rsid w:val="00DA4201"/>
    <w:rsid w:val="00DA45E7"/>
    <w:rsid w:val="00DA4B34"/>
    <w:rsid w:val="00DA787D"/>
    <w:rsid w:val="00DA7BEC"/>
    <w:rsid w:val="00DB017E"/>
    <w:rsid w:val="00DB0B59"/>
    <w:rsid w:val="00DB0B6C"/>
    <w:rsid w:val="00DC2BEC"/>
    <w:rsid w:val="00DC775E"/>
    <w:rsid w:val="00DC77CA"/>
    <w:rsid w:val="00DD191C"/>
    <w:rsid w:val="00DD2271"/>
    <w:rsid w:val="00DD22FE"/>
    <w:rsid w:val="00DD2739"/>
    <w:rsid w:val="00DD324D"/>
    <w:rsid w:val="00DD398A"/>
    <w:rsid w:val="00DD5AEA"/>
    <w:rsid w:val="00DD75FC"/>
    <w:rsid w:val="00DE6428"/>
    <w:rsid w:val="00DE6E37"/>
    <w:rsid w:val="00DE7AA0"/>
    <w:rsid w:val="00E0315E"/>
    <w:rsid w:val="00E03717"/>
    <w:rsid w:val="00E038B3"/>
    <w:rsid w:val="00E05F6E"/>
    <w:rsid w:val="00E060AD"/>
    <w:rsid w:val="00E06153"/>
    <w:rsid w:val="00E06983"/>
    <w:rsid w:val="00E06D50"/>
    <w:rsid w:val="00E10F7E"/>
    <w:rsid w:val="00E10FDB"/>
    <w:rsid w:val="00E1267E"/>
    <w:rsid w:val="00E14100"/>
    <w:rsid w:val="00E159C4"/>
    <w:rsid w:val="00E1675F"/>
    <w:rsid w:val="00E213C0"/>
    <w:rsid w:val="00E232F8"/>
    <w:rsid w:val="00E239E5"/>
    <w:rsid w:val="00E24589"/>
    <w:rsid w:val="00E259A4"/>
    <w:rsid w:val="00E25B12"/>
    <w:rsid w:val="00E30422"/>
    <w:rsid w:val="00E31294"/>
    <w:rsid w:val="00E35A10"/>
    <w:rsid w:val="00E360A2"/>
    <w:rsid w:val="00E36143"/>
    <w:rsid w:val="00E3735A"/>
    <w:rsid w:val="00E404CD"/>
    <w:rsid w:val="00E41C14"/>
    <w:rsid w:val="00E43168"/>
    <w:rsid w:val="00E46DA1"/>
    <w:rsid w:val="00E53199"/>
    <w:rsid w:val="00E54514"/>
    <w:rsid w:val="00E54B68"/>
    <w:rsid w:val="00E61BC8"/>
    <w:rsid w:val="00E6311E"/>
    <w:rsid w:val="00E650EF"/>
    <w:rsid w:val="00E72C3A"/>
    <w:rsid w:val="00E73A33"/>
    <w:rsid w:val="00E73B1F"/>
    <w:rsid w:val="00E74186"/>
    <w:rsid w:val="00E8197D"/>
    <w:rsid w:val="00E83245"/>
    <w:rsid w:val="00E8599D"/>
    <w:rsid w:val="00E8648A"/>
    <w:rsid w:val="00E868A3"/>
    <w:rsid w:val="00E87CEE"/>
    <w:rsid w:val="00E91C04"/>
    <w:rsid w:val="00E93D83"/>
    <w:rsid w:val="00E95322"/>
    <w:rsid w:val="00E957A5"/>
    <w:rsid w:val="00E95F7A"/>
    <w:rsid w:val="00E96817"/>
    <w:rsid w:val="00EA1927"/>
    <w:rsid w:val="00EA2F34"/>
    <w:rsid w:val="00EA5913"/>
    <w:rsid w:val="00EA6C8A"/>
    <w:rsid w:val="00EA7245"/>
    <w:rsid w:val="00EB08CB"/>
    <w:rsid w:val="00EB10C8"/>
    <w:rsid w:val="00EB599E"/>
    <w:rsid w:val="00EB6F36"/>
    <w:rsid w:val="00EB7199"/>
    <w:rsid w:val="00EC01A7"/>
    <w:rsid w:val="00EC07E9"/>
    <w:rsid w:val="00EC372C"/>
    <w:rsid w:val="00EC55BD"/>
    <w:rsid w:val="00ED20BC"/>
    <w:rsid w:val="00ED36B8"/>
    <w:rsid w:val="00ED4E41"/>
    <w:rsid w:val="00ED722C"/>
    <w:rsid w:val="00EE0651"/>
    <w:rsid w:val="00EE1161"/>
    <w:rsid w:val="00EE1A10"/>
    <w:rsid w:val="00EE5043"/>
    <w:rsid w:val="00EE6030"/>
    <w:rsid w:val="00EF0720"/>
    <w:rsid w:val="00EF19F8"/>
    <w:rsid w:val="00EF2C1D"/>
    <w:rsid w:val="00EF369E"/>
    <w:rsid w:val="00EF4C2A"/>
    <w:rsid w:val="00EF5E7C"/>
    <w:rsid w:val="00EF65C3"/>
    <w:rsid w:val="00F11105"/>
    <w:rsid w:val="00F12CAA"/>
    <w:rsid w:val="00F130E2"/>
    <w:rsid w:val="00F1385C"/>
    <w:rsid w:val="00F14F68"/>
    <w:rsid w:val="00F16556"/>
    <w:rsid w:val="00F21F24"/>
    <w:rsid w:val="00F23559"/>
    <w:rsid w:val="00F24AC3"/>
    <w:rsid w:val="00F25C9B"/>
    <w:rsid w:val="00F2699B"/>
    <w:rsid w:val="00F303B2"/>
    <w:rsid w:val="00F341A1"/>
    <w:rsid w:val="00F34CE0"/>
    <w:rsid w:val="00F3585E"/>
    <w:rsid w:val="00F3625F"/>
    <w:rsid w:val="00F3639E"/>
    <w:rsid w:val="00F426CD"/>
    <w:rsid w:val="00F42D5C"/>
    <w:rsid w:val="00F45053"/>
    <w:rsid w:val="00F46264"/>
    <w:rsid w:val="00F501F0"/>
    <w:rsid w:val="00F51502"/>
    <w:rsid w:val="00F55B3F"/>
    <w:rsid w:val="00F565B3"/>
    <w:rsid w:val="00F566FD"/>
    <w:rsid w:val="00F5699B"/>
    <w:rsid w:val="00F57068"/>
    <w:rsid w:val="00F61746"/>
    <w:rsid w:val="00F631B1"/>
    <w:rsid w:val="00F6380F"/>
    <w:rsid w:val="00F66AFA"/>
    <w:rsid w:val="00F739E7"/>
    <w:rsid w:val="00F75197"/>
    <w:rsid w:val="00F76BFD"/>
    <w:rsid w:val="00F77E73"/>
    <w:rsid w:val="00F842DE"/>
    <w:rsid w:val="00F847C6"/>
    <w:rsid w:val="00F9169A"/>
    <w:rsid w:val="00F91D95"/>
    <w:rsid w:val="00F920B4"/>
    <w:rsid w:val="00F9346D"/>
    <w:rsid w:val="00F9496A"/>
    <w:rsid w:val="00F95E96"/>
    <w:rsid w:val="00F96F43"/>
    <w:rsid w:val="00FA325C"/>
    <w:rsid w:val="00FA5E2D"/>
    <w:rsid w:val="00FA6E33"/>
    <w:rsid w:val="00FA6EE2"/>
    <w:rsid w:val="00FA6F8E"/>
    <w:rsid w:val="00FA7AC2"/>
    <w:rsid w:val="00FB05E4"/>
    <w:rsid w:val="00FB2AEB"/>
    <w:rsid w:val="00FB3ABE"/>
    <w:rsid w:val="00FB4681"/>
    <w:rsid w:val="00FB4DA6"/>
    <w:rsid w:val="00FB79D0"/>
    <w:rsid w:val="00FB7ADD"/>
    <w:rsid w:val="00FB7EC0"/>
    <w:rsid w:val="00FC09C3"/>
    <w:rsid w:val="00FC18C6"/>
    <w:rsid w:val="00FC1CFE"/>
    <w:rsid w:val="00FC3F40"/>
    <w:rsid w:val="00FC58BF"/>
    <w:rsid w:val="00FC70E9"/>
    <w:rsid w:val="00FD401E"/>
    <w:rsid w:val="00FD4246"/>
    <w:rsid w:val="00FD5752"/>
    <w:rsid w:val="00FD6BE0"/>
    <w:rsid w:val="00FE07C7"/>
    <w:rsid w:val="00FE10B1"/>
    <w:rsid w:val="00FE30D8"/>
    <w:rsid w:val="00FE4187"/>
    <w:rsid w:val="00FE4BD5"/>
    <w:rsid w:val="00FE71AD"/>
    <w:rsid w:val="00FE766B"/>
    <w:rsid w:val="00FF547F"/>
    <w:rsid w:val="00FF6213"/>
    <w:rsid w:val="00FF7C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A71A2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870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E35DE"/>
    <w:pPr>
      <w:ind w:left="720"/>
      <w:contextualSpacing/>
    </w:pPr>
  </w:style>
  <w:style w:type="numbering" w:customStyle="1" w:styleId="Teatske">
    <w:name w:val="Teatske"/>
    <w:uiPriority w:val="99"/>
    <w:rsid w:val="009A2CCB"/>
    <w:pPr>
      <w:numPr>
        <w:numId w:val="4"/>
      </w:numPr>
    </w:pPr>
  </w:style>
  <w:style w:type="numbering" w:customStyle="1" w:styleId="Teatske-2">
    <w:name w:val="Teatske-2"/>
    <w:uiPriority w:val="99"/>
    <w:rsid w:val="009A2CCB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7302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270"/>
  </w:style>
  <w:style w:type="paragraph" w:styleId="Footer">
    <w:name w:val="footer"/>
    <w:basedOn w:val="Normal"/>
    <w:link w:val="FooterChar"/>
    <w:uiPriority w:val="99"/>
    <w:unhideWhenUsed/>
    <w:rsid w:val="007302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270"/>
  </w:style>
  <w:style w:type="character" w:styleId="PageNumber">
    <w:name w:val="page number"/>
    <w:basedOn w:val="DefaultParagraphFont"/>
    <w:uiPriority w:val="99"/>
    <w:semiHidden/>
    <w:unhideWhenUsed/>
    <w:rsid w:val="00102F92"/>
  </w:style>
  <w:style w:type="paragraph" w:styleId="BalloonText">
    <w:name w:val="Balloon Text"/>
    <w:basedOn w:val="Normal"/>
    <w:link w:val="BalloonTextChar"/>
    <w:uiPriority w:val="99"/>
    <w:semiHidden/>
    <w:unhideWhenUsed/>
    <w:rsid w:val="00DA78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87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78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A787D"/>
  </w:style>
  <w:style w:type="character" w:customStyle="1" w:styleId="CommentTextChar">
    <w:name w:val="Comment Text Char"/>
    <w:basedOn w:val="DefaultParagraphFont"/>
    <w:link w:val="CommentText"/>
    <w:uiPriority w:val="99"/>
    <w:rsid w:val="00DA78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8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8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4D7B"/>
  </w:style>
  <w:style w:type="character" w:styleId="LineNumber">
    <w:name w:val="line number"/>
    <w:basedOn w:val="DefaultParagraphFont"/>
    <w:uiPriority w:val="99"/>
    <w:semiHidden/>
    <w:unhideWhenUsed/>
    <w:rsid w:val="00C07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rsid w:val="003A71A2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59"/>
    <w:rsid w:val="00870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CE35DE"/>
    <w:pPr>
      <w:ind w:left="720"/>
      <w:contextualSpacing/>
    </w:pPr>
  </w:style>
  <w:style w:type="numbering" w:customStyle="1" w:styleId="Teatske">
    <w:name w:val="Teatske"/>
    <w:uiPriority w:val="99"/>
    <w:rsid w:val="009A2CCB"/>
    <w:pPr>
      <w:numPr>
        <w:numId w:val="4"/>
      </w:numPr>
    </w:pPr>
  </w:style>
  <w:style w:type="numbering" w:customStyle="1" w:styleId="Teatske-2">
    <w:name w:val="Teatske-2"/>
    <w:uiPriority w:val="99"/>
    <w:rsid w:val="009A2CCB"/>
    <w:pPr>
      <w:numPr>
        <w:numId w:val="5"/>
      </w:numPr>
    </w:pPr>
  </w:style>
  <w:style w:type="paragraph" w:styleId="Koptekst">
    <w:name w:val="header"/>
    <w:basedOn w:val="Normaal"/>
    <w:link w:val="KoptekstTeken"/>
    <w:uiPriority w:val="99"/>
    <w:unhideWhenUsed/>
    <w:rsid w:val="00730270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730270"/>
  </w:style>
  <w:style w:type="paragraph" w:styleId="Voettekst">
    <w:name w:val="footer"/>
    <w:basedOn w:val="Normaal"/>
    <w:link w:val="VoettekstTeken"/>
    <w:uiPriority w:val="99"/>
    <w:unhideWhenUsed/>
    <w:rsid w:val="00730270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30270"/>
  </w:style>
  <w:style w:type="character" w:styleId="Paginanummer">
    <w:name w:val="page number"/>
    <w:basedOn w:val="Standaardalinea-lettertype"/>
    <w:uiPriority w:val="99"/>
    <w:semiHidden/>
    <w:unhideWhenUsed/>
    <w:rsid w:val="00102F92"/>
  </w:style>
  <w:style w:type="paragraph" w:styleId="Ballontekst">
    <w:name w:val="Balloon Text"/>
    <w:basedOn w:val="Normaal"/>
    <w:link w:val="BallontekstTeken"/>
    <w:uiPriority w:val="99"/>
    <w:semiHidden/>
    <w:unhideWhenUsed/>
    <w:rsid w:val="00DA787D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A787D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A787D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DA787D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DA787D"/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DA787D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DA787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64D7B"/>
  </w:style>
  <w:style w:type="character" w:styleId="Regelnummer">
    <w:name w:val="line number"/>
    <w:basedOn w:val="Standaardalinea-lettertype"/>
    <w:uiPriority w:val="99"/>
    <w:semiHidden/>
    <w:unhideWhenUsed/>
    <w:rsid w:val="00C072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6EF5C7-14DF-455E-9D81-CB659C8F2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8</Words>
  <Characters>16348</Characters>
  <Application>Microsoft Office Word</Application>
  <DocSecurity>0</DocSecurity>
  <Lines>136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9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tske Altenburg</dc:creator>
  <cp:lastModifiedBy>jolano</cp:lastModifiedBy>
  <cp:revision>4</cp:revision>
  <cp:lastPrinted>2015-11-24T11:44:00Z</cp:lastPrinted>
  <dcterms:created xsi:type="dcterms:W3CDTF">2016-03-10T12:34:00Z</dcterms:created>
  <dcterms:modified xsi:type="dcterms:W3CDTF">2016-06-02T08:39:00Z</dcterms:modified>
</cp:coreProperties>
</file>